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2447D" w14:textId="77777777" w:rsidR="00067B10" w:rsidRDefault="00067B10" w:rsidP="00067B10">
      <w:pPr>
        <w:spacing w:line="360" w:lineRule="auto"/>
        <w:ind w:right="-46"/>
        <w:rPr>
          <w:rFonts w:ascii="Times New Roman" w:eastAsia="Times New Roman" w:hAnsi="Times New Roman" w:cs="Times New Roman"/>
          <w:sz w:val="22"/>
          <w:szCs w:val="22"/>
        </w:rPr>
      </w:pPr>
      <w:r w:rsidRPr="00067B10">
        <w:rPr>
          <w:rFonts w:ascii="Times New Roman" w:eastAsia="Times New Roman" w:hAnsi="Times New Roman" w:cs="Times New Roman"/>
          <w:noProof/>
          <w:sz w:val="22"/>
          <w:szCs w:val="22"/>
          <w:lang w:val="en-NZ" w:eastAsia="en-NZ"/>
        </w:rPr>
        <w:drawing>
          <wp:inline distT="0" distB="0" distL="0" distR="0" wp14:anchorId="7E9B7A54" wp14:editId="2DB0D41D">
            <wp:extent cx="5732145" cy="4604385"/>
            <wp:effectExtent l="0" t="0" r="1905" b="571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D1A2A9B" w14:textId="3AFC8087" w:rsidR="00271434" w:rsidRPr="00E82914" w:rsidRDefault="002853BB" w:rsidP="00067B10">
      <w:pPr>
        <w:spacing w:line="360" w:lineRule="auto"/>
        <w:ind w:right="-46"/>
        <w:rPr>
          <w:rFonts w:ascii="Times New Roman" w:eastAsia="Times New Roman" w:hAnsi="Times New Roman" w:cs="Times New Roman"/>
          <w:sz w:val="22"/>
          <w:szCs w:val="22"/>
        </w:rPr>
      </w:pPr>
      <w:r w:rsidRPr="002853BB">
        <w:rPr>
          <w:rFonts w:ascii="Times New Roman" w:eastAsia="Times New Roman" w:hAnsi="Times New Roman" w:cs="Times New Roman"/>
          <w:b/>
          <w:sz w:val="22"/>
          <w:szCs w:val="22"/>
        </w:rPr>
        <w:t>Additional file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bookmarkStart w:id="0" w:name="_GoBack"/>
      <w:bookmarkEnd w:id="0"/>
      <w:r w:rsidR="00271434">
        <w:rPr>
          <w:rFonts w:ascii="Times New Roman" w:eastAsia="Times New Roman" w:hAnsi="Times New Roman" w:cs="Times New Roman"/>
          <w:b/>
          <w:sz w:val="22"/>
          <w:szCs w:val="22"/>
        </w:rPr>
        <w:t>1</w:t>
      </w:r>
      <w:r w:rsidR="00337561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="00271434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bookmarkStart w:id="1" w:name="OLE_LINK304"/>
      <w:r w:rsidR="00E82914" w:rsidRPr="00E82914">
        <w:rPr>
          <w:rFonts w:ascii="Times New Roman" w:eastAsia="Times New Roman" w:hAnsi="Times New Roman" w:cs="Times New Roman"/>
          <w:b/>
          <w:sz w:val="22"/>
          <w:szCs w:val="22"/>
        </w:rPr>
        <w:t xml:space="preserve">K-mer analysis </w:t>
      </w:r>
      <w:bookmarkEnd w:id="1"/>
      <w:r w:rsidR="00E82914" w:rsidRPr="00E82914">
        <w:rPr>
          <w:rFonts w:ascii="Times New Roman" w:eastAsia="Times New Roman" w:hAnsi="Times New Roman" w:cs="Times New Roman"/>
          <w:b/>
          <w:sz w:val="22"/>
          <w:szCs w:val="22"/>
        </w:rPr>
        <w:t xml:space="preserve">for estimating the genome size of </w:t>
      </w:r>
      <w:r w:rsidR="00E82914" w:rsidRPr="00255624">
        <w:rPr>
          <w:rFonts w:ascii="Times New Roman" w:eastAsia="Times New Roman" w:hAnsi="Times New Roman" w:cs="Times New Roman"/>
          <w:b/>
          <w:i/>
          <w:sz w:val="22"/>
          <w:szCs w:val="22"/>
        </w:rPr>
        <w:t>P. cheesemanii</w:t>
      </w:r>
      <w:r w:rsidR="00E82914" w:rsidRPr="00E82914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="00E82914" w:rsidRPr="00E82914">
        <w:rPr>
          <w:rFonts w:ascii="Times New Roman" w:eastAsia="Times New Roman" w:hAnsi="Times New Roman" w:cs="Times New Roman"/>
          <w:sz w:val="22"/>
          <w:szCs w:val="22"/>
        </w:rPr>
        <w:t xml:space="preserve"> The genome size was estim</w:t>
      </w:r>
      <w:r w:rsidR="001D06E0">
        <w:rPr>
          <w:rFonts w:ascii="Times New Roman" w:eastAsia="Times New Roman" w:hAnsi="Times New Roman" w:cs="Times New Roman"/>
          <w:sz w:val="22"/>
          <w:szCs w:val="22"/>
        </w:rPr>
        <w:t>ated by using the formula: G=(N x</w:t>
      </w:r>
      <w:r w:rsidR="00E82914" w:rsidRPr="00E82914">
        <w:rPr>
          <w:rFonts w:ascii="Times New Roman" w:eastAsia="Times New Roman" w:hAnsi="Times New Roman" w:cs="Times New Roman"/>
          <w:sz w:val="22"/>
          <w:szCs w:val="22"/>
        </w:rPr>
        <w:t xml:space="preserve">(L-K+1)-B)/D. G, genome size; N, number of reads; L, length of reads; K, length of k-mer; B, low-frequency k-mers with occurrence less than four times; D, </w:t>
      </w:r>
      <w:r w:rsidR="008A7CB8">
        <w:rPr>
          <w:rFonts w:ascii="Times New Roman" w:eastAsia="Times New Roman" w:hAnsi="Times New Roman" w:cs="Times New Roman"/>
          <w:sz w:val="22"/>
          <w:szCs w:val="22"/>
        </w:rPr>
        <w:t>coverage</w:t>
      </w:r>
      <w:r w:rsidR="00E82914" w:rsidRPr="00E82914">
        <w:rPr>
          <w:rFonts w:ascii="Times New Roman" w:eastAsia="Times New Roman" w:hAnsi="Times New Roman" w:cs="Times New Roman"/>
          <w:sz w:val="22"/>
          <w:szCs w:val="22"/>
        </w:rPr>
        <w:t xml:space="preserve"> depth corresponding to selected k-mer</w:t>
      </w:r>
      <w:r w:rsidR="002D3C41">
        <w:rPr>
          <w:rFonts w:ascii="Times New Roman" w:eastAsia="Times New Roman" w:hAnsi="Times New Roman" w:cs="Times New Roman"/>
          <w:sz w:val="22"/>
          <w:szCs w:val="22"/>
        </w:rPr>
        <w:t>.</w:t>
      </w:r>
      <w:r w:rsidR="00EF39B0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DD774F">
        <w:rPr>
          <w:rFonts w:ascii="Times New Roman" w:eastAsia="Times New Roman" w:hAnsi="Times New Roman" w:cs="Times New Roman"/>
          <w:sz w:val="22"/>
          <w:szCs w:val="22"/>
        </w:rPr>
        <w:t>41,51,61,71,81,91,</w:t>
      </w:r>
      <w:r w:rsidR="008E26C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DD774F">
        <w:rPr>
          <w:rFonts w:ascii="Times New Roman" w:eastAsia="Times New Roman" w:hAnsi="Times New Roman" w:cs="Times New Roman"/>
          <w:sz w:val="22"/>
          <w:szCs w:val="22"/>
        </w:rPr>
        <w:t xml:space="preserve">and 101-mer sizes were analyzed, and </w:t>
      </w:r>
      <w:r w:rsidR="008A7CB8">
        <w:rPr>
          <w:rFonts w:ascii="Times New Roman" w:eastAsia="Times New Roman" w:hAnsi="Times New Roman" w:cs="Times New Roman"/>
          <w:sz w:val="22"/>
          <w:szCs w:val="22"/>
        </w:rPr>
        <w:t>the coverage depth</w:t>
      </w:r>
      <w:r w:rsidR="00DD774F">
        <w:rPr>
          <w:rFonts w:ascii="Times New Roman" w:eastAsia="Times New Roman" w:hAnsi="Times New Roman" w:cs="Times New Roman"/>
          <w:sz w:val="22"/>
          <w:szCs w:val="22"/>
        </w:rPr>
        <w:t xml:space="preserve"> of 41-mer was selected for genome size estimation. </w:t>
      </w:r>
    </w:p>
    <w:p w14:paraId="2FE142D1" w14:textId="77777777" w:rsidR="00067B10" w:rsidRDefault="00067B10" w:rsidP="00067B10">
      <w:pPr>
        <w:spacing w:line="360" w:lineRule="auto"/>
        <w:ind w:right="-46"/>
        <w:rPr>
          <w:rFonts w:ascii="Times New Roman" w:eastAsia="Times New Roman" w:hAnsi="Times New Roman" w:cs="Times New Roman"/>
          <w:sz w:val="22"/>
          <w:szCs w:val="22"/>
        </w:rPr>
      </w:pPr>
    </w:p>
    <w:p w14:paraId="6FCD22D7" w14:textId="77777777" w:rsidR="00067B10" w:rsidRDefault="00067B10" w:rsidP="00067B10">
      <w:pPr>
        <w:spacing w:line="360" w:lineRule="auto"/>
        <w:ind w:right="-46"/>
        <w:rPr>
          <w:rFonts w:ascii="Times New Roman" w:eastAsia="Times New Roman" w:hAnsi="Times New Roman" w:cs="Times New Roman"/>
          <w:sz w:val="22"/>
          <w:szCs w:val="22"/>
        </w:rPr>
      </w:pPr>
    </w:p>
    <w:p w14:paraId="2BBE86EC" w14:textId="77777777" w:rsidR="00067B10" w:rsidRDefault="00067B10" w:rsidP="00067B10">
      <w:pPr>
        <w:spacing w:line="360" w:lineRule="auto"/>
        <w:ind w:right="-46"/>
        <w:rPr>
          <w:rFonts w:ascii="Times New Roman" w:eastAsia="Times New Roman" w:hAnsi="Times New Roman" w:cs="Times New Roman"/>
          <w:sz w:val="22"/>
          <w:szCs w:val="22"/>
        </w:rPr>
      </w:pPr>
    </w:p>
    <w:p w14:paraId="474AC61A" w14:textId="77777777" w:rsidR="00067B10" w:rsidRDefault="00067B10" w:rsidP="00067B10">
      <w:pPr>
        <w:spacing w:line="360" w:lineRule="auto"/>
        <w:ind w:right="-46"/>
        <w:rPr>
          <w:rFonts w:ascii="Times New Roman" w:eastAsia="Times New Roman" w:hAnsi="Times New Roman" w:cs="Times New Roman"/>
          <w:sz w:val="22"/>
          <w:szCs w:val="22"/>
        </w:rPr>
      </w:pPr>
    </w:p>
    <w:p w14:paraId="5AD689BB" w14:textId="77777777" w:rsidR="00783347" w:rsidRDefault="00783347" w:rsidP="00067B10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CFC15CD" w14:textId="77777777" w:rsidR="0020306B" w:rsidRDefault="0020306B" w:rsidP="0057643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4B25C8E0" w14:textId="40BEE523" w:rsidR="0020306B" w:rsidRDefault="00673146" w:rsidP="002F3C77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673146">
        <w:rPr>
          <w:noProof/>
        </w:rPr>
        <w:t xml:space="preserve"> </w:t>
      </w:r>
    </w:p>
    <w:p w14:paraId="039823A1" w14:textId="77777777" w:rsidR="0020306B" w:rsidRPr="00576435" w:rsidRDefault="0020306B" w:rsidP="00576435">
      <w:pPr>
        <w:spacing w:line="360" w:lineRule="auto"/>
        <w:rPr>
          <w:rFonts w:ascii="Times New Roman" w:eastAsiaTheme="minorEastAsia" w:hAnsi="Times New Roman" w:cs="Times New Roman"/>
          <w:sz w:val="22"/>
          <w:szCs w:val="22"/>
        </w:rPr>
      </w:pPr>
    </w:p>
    <w:sectPr w:rsidR="0020306B" w:rsidRPr="00576435" w:rsidSect="00F670FC">
      <w:footerReference w:type="even" r:id="rId7"/>
      <w:footerReference w:type="default" r:id="rId8"/>
      <w:type w:val="continuous"/>
      <w:pgSz w:w="11907" w:h="16840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10FD04" w14:textId="77777777" w:rsidR="001D2492" w:rsidRDefault="001D2492" w:rsidP="00E03CFC">
      <w:r>
        <w:separator/>
      </w:r>
    </w:p>
  </w:endnote>
  <w:endnote w:type="continuationSeparator" w:id="0">
    <w:p w14:paraId="51B9D71C" w14:textId="77777777" w:rsidR="001D2492" w:rsidRDefault="001D2492" w:rsidP="00E03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A58E0D" w14:textId="77777777" w:rsidR="00E03CFC" w:rsidRDefault="00E03CFC" w:rsidP="008079E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FC0701" w14:textId="77777777" w:rsidR="00E03CFC" w:rsidRDefault="00E03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97B66" w14:textId="41619BB8" w:rsidR="00E03CFC" w:rsidRDefault="00E03CFC" w:rsidP="008079E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53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D3F48B" w14:textId="77777777" w:rsidR="00E03CFC" w:rsidRDefault="00E03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D517C4" w14:textId="77777777" w:rsidR="001D2492" w:rsidRDefault="001D2492" w:rsidP="00E03CFC">
      <w:r>
        <w:separator/>
      </w:r>
    </w:p>
  </w:footnote>
  <w:footnote w:type="continuationSeparator" w:id="0">
    <w:p w14:paraId="6C8CE285" w14:textId="77777777" w:rsidR="001D2492" w:rsidRDefault="001D2492" w:rsidP="00E03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B10"/>
    <w:rsid w:val="000256A0"/>
    <w:rsid w:val="00035A84"/>
    <w:rsid w:val="00067B10"/>
    <w:rsid w:val="000A2087"/>
    <w:rsid w:val="000C459F"/>
    <w:rsid w:val="000C58B3"/>
    <w:rsid w:val="00101AB6"/>
    <w:rsid w:val="00112BE2"/>
    <w:rsid w:val="0012375B"/>
    <w:rsid w:val="00164ED7"/>
    <w:rsid w:val="00171204"/>
    <w:rsid w:val="00183FED"/>
    <w:rsid w:val="001D06E0"/>
    <w:rsid w:val="001D2492"/>
    <w:rsid w:val="0020306B"/>
    <w:rsid w:val="00212C9A"/>
    <w:rsid w:val="002515F5"/>
    <w:rsid w:val="00255624"/>
    <w:rsid w:val="00271434"/>
    <w:rsid w:val="002853BB"/>
    <w:rsid w:val="002854B9"/>
    <w:rsid w:val="002D3C41"/>
    <w:rsid w:val="002F3C77"/>
    <w:rsid w:val="002F71D2"/>
    <w:rsid w:val="00337561"/>
    <w:rsid w:val="00354978"/>
    <w:rsid w:val="00384553"/>
    <w:rsid w:val="003C3B29"/>
    <w:rsid w:val="00455047"/>
    <w:rsid w:val="005078CB"/>
    <w:rsid w:val="00571611"/>
    <w:rsid w:val="00576435"/>
    <w:rsid w:val="005B4717"/>
    <w:rsid w:val="005C6EF5"/>
    <w:rsid w:val="006529FD"/>
    <w:rsid w:val="00673146"/>
    <w:rsid w:val="006F78EB"/>
    <w:rsid w:val="00714674"/>
    <w:rsid w:val="007437E6"/>
    <w:rsid w:val="00783347"/>
    <w:rsid w:val="007F1FF1"/>
    <w:rsid w:val="008A64B6"/>
    <w:rsid w:val="008A7CB8"/>
    <w:rsid w:val="008E26C7"/>
    <w:rsid w:val="00906983"/>
    <w:rsid w:val="009D1276"/>
    <w:rsid w:val="00A32FB5"/>
    <w:rsid w:val="00A73330"/>
    <w:rsid w:val="00AD2059"/>
    <w:rsid w:val="00C164B2"/>
    <w:rsid w:val="00C250D8"/>
    <w:rsid w:val="00C41761"/>
    <w:rsid w:val="00C745EF"/>
    <w:rsid w:val="00C81651"/>
    <w:rsid w:val="00C94717"/>
    <w:rsid w:val="00CD64BB"/>
    <w:rsid w:val="00D025AD"/>
    <w:rsid w:val="00D03FDC"/>
    <w:rsid w:val="00D22946"/>
    <w:rsid w:val="00DB0F3F"/>
    <w:rsid w:val="00DB71AF"/>
    <w:rsid w:val="00DD774F"/>
    <w:rsid w:val="00E03CFC"/>
    <w:rsid w:val="00E04816"/>
    <w:rsid w:val="00E654FE"/>
    <w:rsid w:val="00E82914"/>
    <w:rsid w:val="00E91794"/>
    <w:rsid w:val="00EB00AA"/>
    <w:rsid w:val="00EB027F"/>
    <w:rsid w:val="00EB668C"/>
    <w:rsid w:val="00ED36BE"/>
    <w:rsid w:val="00EF39B0"/>
    <w:rsid w:val="00F26BA6"/>
    <w:rsid w:val="00F33E91"/>
    <w:rsid w:val="00F43857"/>
    <w:rsid w:val="00F62EBF"/>
    <w:rsid w:val="00F670FC"/>
    <w:rsid w:val="00F97838"/>
    <w:rsid w:val="00FE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2619AC"/>
  <w15:chartTrackingRefBased/>
  <w15:docId w15:val="{F62A15EB-DBA0-46DA-8DFA-2F0B96E67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67B10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Calibri" w:eastAsia="Calibri" w:hAnsi="Calibri" w:cs="Calibri"/>
      <w:color w:val="000000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5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53"/>
    <w:rPr>
      <w:rFonts w:ascii="Times New Roman" w:eastAsia="Calibri" w:hAnsi="Times New Roman" w:cs="Times New Roman"/>
      <w:color w:val="000000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83F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FE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FED"/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ED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29FD"/>
    <w:pPr>
      <w:spacing w:after="0" w:line="240" w:lineRule="auto"/>
    </w:pPr>
    <w:rPr>
      <w:rFonts w:ascii="Calibri" w:eastAsia="Calibri" w:hAnsi="Calibri" w:cs="Calibri"/>
      <w:color w:val="000000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3C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CFC"/>
    <w:rPr>
      <w:rFonts w:ascii="Calibri" w:eastAsia="Calibri" w:hAnsi="Calibri" w:cs="Calibri"/>
      <w:color w:val="000000"/>
      <w:sz w:val="21"/>
      <w:szCs w:val="2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03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82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8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8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va2_000\AppData\Roaming\Microsoft\Excel\assemblyStats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5!$B$2</c:f>
              <c:strCache>
                <c:ptCount val="1"/>
                <c:pt idx="0">
                  <c:v>kmer4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5!$A$3:$A$253</c:f>
              <c:numCache>
                <c:formatCode>General</c:formatCode>
                <c:ptCount val="25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</c:numCache>
            </c:numRef>
          </c:cat>
          <c:val>
            <c:numRef>
              <c:f>Sheet5!$B$3:$B$253</c:f>
              <c:numCache>
                <c:formatCode>General</c:formatCode>
                <c:ptCount val="251"/>
                <c:pt idx="0">
                  <c:v>3361757036</c:v>
                </c:pt>
                <c:pt idx="1">
                  <c:v>2361757036</c:v>
                </c:pt>
                <c:pt idx="2">
                  <c:v>112100631</c:v>
                </c:pt>
                <c:pt idx="3">
                  <c:v>22254588</c:v>
                </c:pt>
                <c:pt idx="4">
                  <c:v>9283219</c:v>
                </c:pt>
                <c:pt idx="5">
                  <c:v>5493590</c:v>
                </c:pt>
                <c:pt idx="6">
                  <c:v>3873369</c:v>
                </c:pt>
                <c:pt idx="7">
                  <c:v>3010717</c:v>
                </c:pt>
                <c:pt idx="8">
                  <c:v>2473346</c:v>
                </c:pt>
                <c:pt idx="9">
                  <c:v>2097172</c:v>
                </c:pt>
                <c:pt idx="10">
                  <c:v>1800962</c:v>
                </c:pt>
                <c:pt idx="11">
                  <c:v>1551512</c:v>
                </c:pt>
                <c:pt idx="12">
                  <c:v>1338269</c:v>
                </c:pt>
                <c:pt idx="13">
                  <c:v>1162417</c:v>
                </c:pt>
                <c:pt idx="14">
                  <c:v>1011118</c:v>
                </c:pt>
                <c:pt idx="15">
                  <c:v>885254</c:v>
                </c:pt>
                <c:pt idx="16">
                  <c:v>778449</c:v>
                </c:pt>
                <c:pt idx="17">
                  <c:v>686107</c:v>
                </c:pt>
                <c:pt idx="18">
                  <c:v>611335</c:v>
                </c:pt>
                <c:pt idx="19">
                  <c:v>548901</c:v>
                </c:pt>
                <c:pt idx="20">
                  <c:v>493056</c:v>
                </c:pt>
                <c:pt idx="21">
                  <c:v>449687</c:v>
                </c:pt>
                <c:pt idx="22">
                  <c:v>413561</c:v>
                </c:pt>
                <c:pt idx="23">
                  <c:v>383806</c:v>
                </c:pt>
                <c:pt idx="24">
                  <c:v>357232</c:v>
                </c:pt>
                <c:pt idx="25">
                  <c:v>339730</c:v>
                </c:pt>
                <c:pt idx="26">
                  <c:v>326011</c:v>
                </c:pt>
                <c:pt idx="27">
                  <c:v>318362</c:v>
                </c:pt>
                <c:pt idx="28">
                  <c:v>313868</c:v>
                </c:pt>
                <c:pt idx="29">
                  <c:v>316641</c:v>
                </c:pt>
                <c:pt idx="30">
                  <c:v>323808</c:v>
                </c:pt>
                <c:pt idx="31">
                  <c:v>341846</c:v>
                </c:pt>
                <c:pt idx="32">
                  <c:v>367709</c:v>
                </c:pt>
                <c:pt idx="33">
                  <c:v>405063</c:v>
                </c:pt>
                <c:pt idx="34">
                  <c:v>456480</c:v>
                </c:pt>
                <c:pt idx="35">
                  <c:v>525329</c:v>
                </c:pt>
                <c:pt idx="36">
                  <c:v>613062</c:v>
                </c:pt>
                <c:pt idx="37">
                  <c:v>727937</c:v>
                </c:pt>
                <c:pt idx="38">
                  <c:v>866877</c:v>
                </c:pt>
                <c:pt idx="39">
                  <c:v>1041338</c:v>
                </c:pt>
                <c:pt idx="40">
                  <c:v>1252635</c:v>
                </c:pt>
                <c:pt idx="41">
                  <c:v>1500697</c:v>
                </c:pt>
                <c:pt idx="42">
                  <c:v>1792577</c:v>
                </c:pt>
                <c:pt idx="43">
                  <c:v>2131959</c:v>
                </c:pt>
                <c:pt idx="44">
                  <c:v>2520152</c:v>
                </c:pt>
                <c:pt idx="45">
                  <c:v>2958912</c:v>
                </c:pt>
                <c:pt idx="46">
                  <c:v>3442843</c:v>
                </c:pt>
                <c:pt idx="47">
                  <c:v>3972754</c:v>
                </c:pt>
                <c:pt idx="48">
                  <c:v>4535890</c:v>
                </c:pt>
                <c:pt idx="49">
                  <c:v>5125689</c:v>
                </c:pt>
                <c:pt idx="50">
                  <c:v>5737506</c:v>
                </c:pt>
                <c:pt idx="51">
                  <c:v>6363787</c:v>
                </c:pt>
                <c:pt idx="52">
                  <c:v>6988634</c:v>
                </c:pt>
                <c:pt idx="53">
                  <c:v>7595851</c:v>
                </c:pt>
                <c:pt idx="54">
                  <c:v>8178915</c:v>
                </c:pt>
                <c:pt idx="55">
                  <c:v>8717006</c:v>
                </c:pt>
                <c:pt idx="56">
                  <c:v>9209212</c:v>
                </c:pt>
                <c:pt idx="57">
                  <c:v>9629818</c:v>
                </c:pt>
                <c:pt idx="58">
                  <c:v>9978709</c:v>
                </c:pt>
                <c:pt idx="59">
                  <c:v>10234115</c:v>
                </c:pt>
                <c:pt idx="60">
                  <c:v>10419927</c:v>
                </c:pt>
                <c:pt idx="61">
                  <c:v>10501911</c:v>
                </c:pt>
                <c:pt idx="62">
                  <c:v>10501575</c:v>
                </c:pt>
                <c:pt idx="63">
                  <c:v>10410651</c:v>
                </c:pt>
                <c:pt idx="64">
                  <c:v>10243919</c:v>
                </c:pt>
                <c:pt idx="65">
                  <c:v>9996370</c:v>
                </c:pt>
                <c:pt idx="66">
                  <c:v>9662741</c:v>
                </c:pt>
                <c:pt idx="67">
                  <c:v>9278416</c:v>
                </c:pt>
                <c:pt idx="68">
                  <c:v>8847570</c:v>
                </c:pt>
                <c:pt idx="69">
                  <c:v>8373285</c:v>
                </c:pt>
                <c:pt idx="70">
                  <c:v>7868974</c:v>
                </c:pt>
                <c:pt idx="71">
                  <c:v>7348836</c:v>
                </c:pt>
                <c:pt idx="72">
                  <c:v>6815358</c:v>
                </c:pt>
                <c:pt idx="73">
                  <c:v>6275387</c:v>
                </c:pt>
                <c:pt idx="74">
                  <c:v>5736263</c:v>
                </c:pt>
                <c:pt idx="75">
                  <c:v>5221601</c:v>
                </c:pt>
                <c:pt idx="76">
                  <c:v>4723431</c:v>
                </c:pt>
                <c:pt idx="77">
                  <c:v>4243689</c:v>
                </c:pt>
                <c:pt idx="78">
                  <c:v>3796216</c:v>
                </c:pt>
                <c:pt idx="79">
                  <c:v>3379985</c:v>
                </c:pt>
                <c:pt idx="80">
                  <c:v>2989457</c:v>
                </c:pt>
                <c:pt idx="81">
                  <c:v>2633795</c:v>
                </c:pt>
                <c:pt idx="82">
                  <c:v>2308247</c:v>
                </c:pt>
                <c:pt idx="83">
                  <c:v>2013458</c:v>
                </c:pt>
                <c:pt idx="84">
                  <c:v>1755538</c:v>
                </c:pt>
                <c:pt idx="85">
                  <c:v>1519003</c:v>
                </c:pt>
                <c:pt idx="86">
                  <c:v>1312895</c:v>
                </c:pt>
                <c:pt idx="87">
                  <c:v>1131222</c:v>
                </c:pt>
                <c:pt idx="88">
                  <c:v>970204</c:v>
                </c:pt>
                <c:pt idx="89">
                  <c:v>831534</c:v>
                </c:pt>
                <c:pt idx="90">
                  <c:v>710440</c:v>
                </c:pt>
                <c:pt idx="91">
                  <c:v>608076</c:v>
                </c:pt>
                <c:pt idx="92">
                  <c:v>519966</c:v>
                </c:pt>
                <c:pt idx="93">
                  <c:v>445915</c:v>
                </c:pt>
                <c:pt idx="94">
                  <c:v>382921</c:v>
                </c:pt>
                <c:pt idx="95">
                  <c:v>331766</c:v>
                </c:pt>
                <c:pt idx="96">
                  <c:v>289068</c:v>
                </c:pt>
                <c:pt idx="97">
                  <c:v>253715</c:v>
                </c:pt>
                <c:pt idx="98">
                  <c:v>224743</c:v>
                </c:pt>
                <c:pt idx="99">
                  <c:v>203445</c:v>
                </c:pt>
                <c:pt idx="100">
                  <c:v>186066</c:v>
                </c:pt>
                <c:pt idx="101">
                  <c:v>172701</c:v>
                </c:pt>
                <c:pt idx="102">
                  <c:v>162905</c:v>
                </c:pt>
                <c:pt idx="103">
                  <c:v>156950</c:v>
                </c:pt>
                <c:pt idx="104">
                  <c:v>152786</c:v>
                </c:pt>
                <c:pt idx="105">
                  <c:v>151517</c:v>
                </c:pt>
                <c:pt idx="106">
                  <c:v>150335</c:v>
                </c:pt>
                <c:pt idx="107">
                  <c:v>152680</c:v>
                </c:pt>
                <c:pt idx="108">
                  <c:v>155855</c:v>
                </c:pt>
                <c:pt idx="109">
                  <c:v>160124</c:v>
                </c:pt>
                <c:pt idx="110">
                  <c:v>164254</c:v>
                </c:pt>
                <c:pt idx="111">
                  <c:v>169859</c:v>
                </c:pt>
                <c:pt idx="112">
                  <c:v>174086</c:v>
                </c:pt>
                <c:pt idx="113">
                  <c:v>180292</c:v>
                </c:pt>
                <c:pt idx="114">
                  <c:v>185120</c:v>
                </c:pt>
                <c:pt idx="115">
                  <c:v>190584</c:v>
                </c:pt>
                <c:pt idx="116">
                  <c:v>195520</c:v>
                </c:pt>
                <c:pt idx="117">
                  <c:v>200400</c:v>
                </c:pt>
                <c:pt idx="118">
                  <c:v>205878</c:v>
                </c:pt>
                <c:pt idx="119">
                  <c:v>209622</c:v>
                </c:pt>
                <c:pt idx="120">
                  <c:v>214701</c:v>
                </c:pt>
                <c:pt idx="121">
                  <c:v>219453</c:v>
                </c:pt>
                <c:pt idx="122">
                  <c:v>222541</c:v>
                </c:pt>
                <c:pt idx="123">
                  <c:v>225152</c:v>
                </c:pt>
                <c:pt idx="124">
                  <c:v>227054</c:v>
                </c:pt>
                <c:pt idx="125">
                  <c:v>229249</c:v>
                </c:pt>
                <c:pt idx="126">
                  <c:v>229818</c:v>
                </c:pt>
                <c:pt idx="127">
                  <c:v>230347</c:v>
                </c:pt>
                <c:pt idx="128">
                  <c:v>231032</c:v>
                </c:pt>
                <c:pt idx="129">
                  <c:v>230307</c:v>
                </c:pt>
                <c:pt idx="130">
                  <c:v>229026</c:v>
                </c:pt>
                <c:pt idx="131">
                  <c:v>226053</c:v>
                </c:pt>
                <c:pt idx="132">
                  <c:v>223636</c:v>
                </c:pt>
                <c:pt idx="133">
                  <c:v>220311</c:v>
                </c:pt>
                <c:pt idx="134">
                  <c:v>217506</c:v>
                </c:pt>
                <c:pt idx="135">
                  <c:v>212810</c:v>
                </c:pt>
                <c:pt idx="136">
                  <c:v>209109</c:v>
                </c:pt>
                <c:pt idx="137">
                  <c:v>203877</c:v>
                </c:pt>
                <c:pt idx="138">
                  <c:v>198835</c:v>
                </c:pt>
                <c:pt idx="139">
                  <c:v>193000</c:v>
                </c:pt>
                <c:pt idx="140">
                  <c:v>187678</c:v>
                </c:pt>
                <c:pt idx="141">
                  <c:v>182191</c:v>
                </c:pt>
                <c:pt idx="142">
                  <c:v>175729</c:v>
                </c:pt>
                <c:pt idx="143">
                  <c:v>170587</c:v>
                </c:pt>
                <c:pt idx="144">
                  <c:v>163511</c:v>
                </c:pt>
                <c:pt idx="145">
                  <c:v>158392</c:v>
                </c:pt>
                <c:pt idx="146">
                  <c:v>151342</c:v>
                </c:pt>
                <c:pt idx="147">
                  <c:v>146024</c:v>
                </c:pt>
                <c:pt idx="148">
                  <c:v>138986</c:v>
                </c:pt>
                <c:pt idx="149">
                  <c:v>133134</c:v>
                </c:pt>
                <c:pt idx="150">
                  <c:v>127461</c:v>
                </c:pt>
                <c:pt idx="151">
                  <c:v>121224</c:v>
                </c:pt>
                <c:pt idx="152">
                  <c:v>116343</c:v>
                </c:pt>
                <c:pt idx="153">
                  <c:v>110785</c:v>
                </c:pt>
                <c:pt idx="154">
                  <c:v>105803</c:v>
                </c:pt>
                <c:pt idx="155">
                  <c:v>101107</c:v>
                </c:pt>
                <c:pt idx="156">
                  <c:v>96418</c:v>
                </c:pt>
                <c:pt idx="157">
                  <c:v>91092</c:v>
                </c:pt>
                <c:pt idx="158">
                  <c:v>86839</c:v>
                </c:pt>
                <c:pt idx="159">
                  <c:v>82813</c:v>
                </c:pt>
                <c:pt idx="160">
                  <c:v>78713</c:v>
                </c:pt>
                <c:pt idx="161">
                  <c:v>75859</c:v>
                </c:pt>
                <c:pt idx="162">
                  <c:v>71782</c:v>
                </c:pt>
                <c:pt idx="163">
                  <c:v>69469</c:v>
                </c:pt>
                <c:pt idx="164">
                  <c:v>66411</c:v>
                </c:pt>
                <c:pt idx="165">
                  <c:v>63601</c:v>
                </c:pt>
                <c:pt idx="166">
                  <c:v>61261</c:v>
                </c:pt>
                <c:pt idx="167">
                  <c:v>59182</c:v>
                </c:pt>
                <c:pt idx="168">
                  <c:v>57275</c:v>
                </c:pt>
                <c:pt idx="169">
                  <c:v>55694</c:v>
                </c:pt>
                <c:pt idx="170">
                  <c:v>53892</c:v>
                </c:pt>
                <c:pt idx="171">
                  <c:v>52365</c:v>
                </c:pt>
                <c:pt idx="172">
                  <c:v>51484</c:v>
                </c:pt>
                <c:pt idx="173">
                  <c:v>50458</c:v>
                </c:pt>
                <c:pt idx="174">
                  <c:v>49493</c:v>
                </c:pt>
                <c:pt idx="175">
                  <c:v>48829</c:v>
                </c:pt>
                <c:pt idx="176">
                  <c:v>47760</c:v>
                </c:pt>
                <c:pt idx="177">
                  <c:v>47926</c:v>
                </c:pt>
                <c:pt idx="178">
                  <c:v>46996</c:v>
                </c:pt>
                <c:pt idx="179">
                  <c:v>46687</c:v>
                </c:pt>
                <c:pt idx="180">
                  <c:v>46246</c:v>
                </c:pt>
                <c:pt idx="181">
                  <c:v>46141</c:v>
                </c:pt>
                <c:pt idx="182">
                  <c:v>45988</c:v>
                </c:pt>
                <c:pt idx="183">
                  <c:v>45749</c:v>
                </c:pt>
                <c:pt idx="184">
                  <c:v>46120</c:v>
                </c:pt>
                <c:pt idx="185">
                  <c:v>45845</c:v>
                </c:pt>
                <c:pt idx="186">
                  <c:v>45724</c:v>
                </c:pt>
                <c:pt idx="187">
                  <c:v>45852</c:v>
                </c:pt>
                <c:pt idx="188">
                  <c:v>46093</c:v>
                </c:pt>
                <c:pt idx="189">
                  <c:v>45470</c:v>
                </c:pt>
                <c:pt idx="190">
                  <c:v>45489</c:v>
                </c:pt>
                <c:pt idx="191">
                  <c:v>45911</c:v>
                </c:pt>
                <c:pt idx="192">
                  <c:v>45466</c:v>
                </c:pt>
                <c:pt idx="193">
                  <c:v>45612</c:v>
                </c:pt>
                <c:pt idx="194">
                  <c:v>45410</c:v>
                </c:pt>
                <c:pt idx="195">
                  <c:v>45051</c:v>
                </c:pt>
                <c:pt idx="196">
                  <c:v>45195</c:v>
                </c:pt>
                <c:pt idx="197">
                  <c:v>44571</c:v>
                </c:pt>
                <c:pt idx="198">
                  <c:v>44802</c:v>
                </c:pt>
                <c:pt idx="199">
                  <c:v>44680</c:v>
                </c:pt>
                <c:pt idx="200">
                  <c:v>44303</c:v>
                </c:pt>
                <c:pt idx="201">
                  <c:v>44008</c:v>
                </c:pt>
                <c:pt idx="202">
                  <c:v>43241</c:v>
                </c:pt>
                <c:pt idx="203">
                  <c:v>43229</c:v>
                </c:pt>
                <c:pt idx="204">
                  <c:v>42789</c:v>
                </c:pt>
                <c:pt idx="205">
                  <c:v>42298</c:v>
                </c:pt>
                <c:pt idx="206">
                  <c:v>42188</c:v>
                </c:pt>
                <c:pt idx="207">
                  <c:v>41431</c:v>
                </c:pt>
                <c:pt idx="208">
                  <c:v>41080</c:v>
                </c:pt>
                <c:pt idx="209">
                  <c:v>40157</c:v>
                </c:pt>
                <c:pt idx="210">
                  <c:v>40577</c:v>
                </c:pt>
                <c:pt idx="211">
                  <c:v>39647</c:v>
                </c:pt>
                <c:pt idx="212">
                  <c:v>38840</c:v>
                </c:pt>
                <c:pt idx="213">
                  <c:v>38936</c:v>
                </c:pt>
                <c:pt idx="214">
                  <c:v>37792</c:v>
                </c:pt>
                <c:pt idx="215">
                  <c:v>37838</c:v>
                </c:pt>
                <c:pt idx="216">
                  <c:v>36656</c:v>
                </c:pt>
                <c:pt idx="217">
                  <c:v>36444</c:v>
                </c:pt>
                <c:pt idx="218">
                  <c:v>35537</c:v>
                </c:pt>
                <c:pt idx="219">
                  <c:v>34988</c:v>
                </c:pt>
                <c:pt idx="220">
                  <c:v>34123</c:v>
                </c:pt>
                <c:pt idx="221">
                  <c:v>33574</c:v>
                </c:pt>
                <c:pt idx="222">
                  <c:v>32949</c:v>
                </c:pt>
                <c:pt idx="223">
                  <c:v>32244</c:v>
                </c:pt>
                <c:pt idx="224">
                  <c:v>31714</c:v>
                </c:pt>
                <c:pt idx="225">
                  <c:v>31208</c:v>
                </c:pt>
                <c:pt idx="226">
                  <c:v>30881</c:v>
                </c:pt>
                <c:pt idx="227">
                  <c:v>29949</c:v>
                </c:pt>
                <c:pt idx="228">
                  <c:v>29633</c:v>
                </c:pt>
                <c:pt idx="229">
                  <c:v>29436</c:v>
                </c:pt>
                <c:pt idx="230">
                  <c:v>28737</c:v>
                </c:pt>
                <c:pt idx="231">
                  <c:v>28055</c:v>
                </c:pt>
                <c:pt idx="232">
                  <c:v>27836</c:v>
                </c:pt>
                <c:pt idx="233">
                  <c:v>27345</c:v>
                </c:pt>
                <c:pt idx="234">
                  <c:v>26847</c:v>
                </c:pt>
                <c:pt idx="235">
                  <c:v>26707</c:v>
                </c:pt>
                <c:pt idx="236">
                  <c:v>25844</c:v>
                </c:pt>
                <c:pt idx="237">
                  <c:v>25637</c:v>
                </c:pt>
                <c:pt idx="238">
                  <c:v>25408</c:v>
                </c:pt>
                <c:pt idx="239">
                  <c:v>25031</c:v>
                </c:pt>
                <c:pt idx="240">
                  <c:v>24941</c:v>
                </c:pt>
                <c:pt idx="241">
                  <c:v>24410</c:v>
                </c:pt>
                <c:pt idx="242">
                  <c:v>24113</c:v>
                </c:pt>
                <c:pt idx="243">
                  <c:v>23826</c:v>
                </c:pt>
                <c:pt idx="244">
                  <c:v>23956</c:v>
                </c:pt>
                <c:pt idx="245">
                  <c:v>23618</c:v>
                </c:pt>
                <c:pt idx="246">
                  <c:v>23483</c:v>
                </c:pt>
                <c:pt idx="247">
                  <c:v>22922</c:v>
                </c:pt>
                <c:pt idx="248">
                  <c:v>22854</c:v>
                </c:pt>
                <c:pt idx="249">
                  <c:v>22613</c:v>
                </c:pt>
                <c:pt idx="250">
                  <c:v>22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A2B-4CB8-9C32-0CD4443AE930}"/>
            </c:ext>
          </c:extLst>
        </c:ser>
        <c:ser>
          <c:idx val="1"/>
          <c:order val="1"/>
          <c:tx>
            <c:strRef>
              <c:f>Sheet5!$C$2</c:f>
              <c:strCache>
                <c:ptCount val="1"/>
                <c:pt idx="0">
                  <c:v>kmer5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5!$A$3:$A$253</c:f>
              <c:numCache>
                <c:formatCode>General</c:formatCode>
                <c:ptCount val="25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</c:numCache>
            </c:numRef>
          </c:cat>
          <c:val>
            <c:numRef>
              <c:f>Sheet5!$C$3:$C$253</c:f>
              <c:numCache>
                <c:formatCode>General</c:formatCode>
                <c:ptCount val="251"/>
                <c:pt idx="0">
                  <c:v>3361757036</c:v>
                </c:pt>
                <c:pt idx="1">
                  <c:v>2513569123</c:v>
                </c:pt>
                <c:pt idx="2">
                  <c:v>105156472</c:v>
                </c:pt>
                <c:pt idx="3">
                  <c:v>20197127</c:v>
                </c:pt>
                <c:pt idx="4">
                  <c:v>8669201</c:v>
                </c:pt>
                <c:pt idx="5">
                  <c:v>5404816</c:v>
                </c:pt>
                <c:pt idx="6">
                  <c:v>3995641</c:v>
                </c:pt>
                <c:pt idx="7">
                  <c:v>3202226</c:v>
                </c:pt>
                <c:pt idx="8">
                  <c:v>2646349</c:v>
                </c:pt>
                <c:pt idx="9">
                  <c:v>2216232</c:v>
                </c:pt>
                <c:pt idx="10">
                  <c:v>1857273</c:v>
                </c:pt>
                <c:pt idx="11">
                  <c:v>1568575</c:v>
                </c:pt>
                <c:pt idx="12">
                  <c:v>1329086</c:v>
                </c:pt>
                <c:pt idx="13">
                  <c:v>1137124</c:v>
                </c:pt>
                <c:pt idx="14">
                  <c:v>975124</c:v>
                </c:pt>
                <c:pt idx="15">
                  <c:v>845773</c:v>
                </c:pt>
                <c:pt idx="16">
                  <c:v>740220</c:v>
                </c:pt>
                <c:pt idx="17">
                  <c:v>656909</c:v>
                </c:pt>
                <c:pt idx="18">
                  <c:v>592326</c:v>
                </c:pt>
                <c:pt idx="19">
                  <c:v>537984</c:v>
                </c:pt>
                <c:pt idx="20">
                  <c:v>497568</c:v>
                </c:pt>
                <c:pt idx="21">
                  <c:v>463615</c:v>
                </c:pt>
                <c:pt idx="22">
                  <c:v>441712</c:v>
                </c:pt>
                <c:pt idx="23">
                  <c:v>431760</c:v>
                </c:pt>
                <c:pt idx="24">
                  <c:v>431742</c:v>
                </c:pt>
                <c:pt idx="25">
                  <c:v>446011</c:v>
                </c:pt>
                <c:pt idx="26">
                  <c:v>470599</c:v>
                </c:pt>
                <c:pt idx="27">
                  <c:v>512740</c:v>
                </c:pt>
                <c:pt idx="28">
                  <c:v>576775</c:v>
                </c:pt>
                <c:pt idx="29">
                  <c:v>668156</c:v>
                </c:pt>
                <c:pt idx="30">
                  <c:v>787625</c:v>
                </c:pt>
                <c:pt idx="31">
                  <c:v>941793</c:v>
                </c:pt>
                <c:pt idx="32">
                  <c:v>1141631</c:v>
                </c:pt>
                <c:pt idx="33">
                  <c:v>1388023</c:v>
                </c:pt>
                <c:pt idx="34">
                  <c:v>1693947</c:v>
                </c:pt>
                <c:pt idx="35">
                  <c:v>2060273</c:v>
                </c:pt>
                <c:pt idx="36">
                  <c:v>2492871</c:v>
                </c:pt>
                <c:pt idx="37">
                  <c:v>2991109</c:v>
                </c:pt>
                <c:pt idx="38">
                  <c:v>3555495</c:v>
                </c:pt>
                <c:pt idx="39">
                  <c:v>4184699</c:v>
                </c:pt>
                <c:pt idx="40">
                  <c:v>4874703</c:v>
                </c:pt>
                <c:pt idx="41">
                  <c:v>5604716</c:v>
                </c:pt>
                <c:pt idx="42">
                  <c:v>6376339</c:v>
                </c:pt>
                <c:pt idx="43">
                  <c:v>7170974</c:v>
                </c:pt>
                <c:pt idx="44">
                  <c:v>7962557</c:v>
                </c:pt>
                <c:pt idx="45">
                  <c:v>8733759</c:v>
                </c:pt>
                <c:pt idx="46">
                  <c:v>9465190</c:v>
                </c:pt>
                <c:pt idx="47">
                  <c:v>10136970</c:v>
                </c:pt>
                <c:pt idx="48">
                  <c:v>10738093</c:v>
                </c:pt>
                <c:pt idx="49">
                  <c:v>11238493</c:v>
                </c:pt>
                <c:pt idx="50">
                  <c:v>11636310</c:v>
                </c:pt>
                <c:pt idx="51">
                  <c:v>11917313</c:v>
                </c:pt>
                <c:pt idx="52">
                  <c:v>12077277</c:v>
                </c:pt>
                <c:pt idx="53">
                  <c:v>12110921</c:v>
                </c:pt>
                <c:pt idx="54">
                  <c:v>12019203</c:v>
                </c:pt>
                <c:pt idx="55">
                  <c:v>11814288</c:v>
                </c:pt>
                <c:pt idx="56">
                  <c:v>11501392</c:v>
                </c:pt>
                <c:pt idx="57">
                  <c:v>11090365</c:v>
                </c:pt>
                <c:pt idx="58">
                  <c:v>10592663</c:v>
                </c:pt>
                <c:pt idx="59">
                  <c:v>10027658</c:v>
                </c:pt>
                <c:pt idx="60">
                  <c:v>9414358</c:v>
                </c:pt>
                <c:pt idx="61">
                  <c:v>8756967</c:v>
                </c:pt>
                <c:pt idx="62">
                  <c:v>8091221</c:v>
                </c:pt>
                <c:pt idx="63">
                  <c:v>7410774</c:v>
                </c:pt>
                <c:pt idx="64">
                  <c:v>6732312</c:v>
                </c:pt>
                <c:pt idx="65">
                  <c:v>6072823</c:v>
                </c:pt>
                <c:pt idx="66">
                  <c:v>5438925</c:v>
                </c:pt>
                <c:pt idx="67">
                  <c:v>4838891</c:v>
                </c:pt>
                <c:pt idx="68">
                  <c:v>4279259</c:v>
                </c:pt>
                <c:pt idx="69">
                  <c:v>3761179</c:v>
                </c:pt>
                <c:pt idx="70">
                  <c:v>3284419</c:v>
                </c:pt>
                <c:pt idx="71">
                  <c:v>2849348</c:v>
                </c:pt>
                <c:pt idx="72">
                  <c:v>2458677</c:v>
                </c:pt>
                <c:pt idx="73">
                  <c:v>2112771</c:v>
                </c:pt>
                <c:pt idx="74">
                  <c:v>1805336</c:v>
                </c:pt>
                <c:pt idx="75">
                  <c:v>1535215</c:v>
                </c:pt>
                <c:pt idx="76">
                  <c:v>1303046</c:v>
                </c:pt>
                <c:pt idx="77">
                  <c:v>1102890</c:v>
                </c:pt>
                <c:pt idx="78">
                  <c:v>930700</c:v>
                </c:pt>
                <c:pt idx="79">
                  <c:v>781292</c:v>
                </c:pt>
                <c:pt idx="80">
                  <c:v>658839</c:v>
                </c:pt>
                <c:pt idx="81">
                  <c:v>556876</c:v>
                </c:pt>
                <c:pt idx="82">
                  <c:v>470299</c:v>
                </c:pt>
                <c:pt idx="83">
                  <c:v>399266</c:v>
                </c:pt>
                <c:pt idx="84">
                  <c:v>342043</c:v>
                </c:pt>
                <c:pt idx="85">
                  <c:v>296002</c:v>
                </c:pt>
                <c:pt idx="86">
                  <c:v>261201</c:v>
                </c:pt>
                <c:pt idx="87">
                  <c:v>232633</c:v>
                </c:pt>
                <c:pt idx="88">
                  <c:v>211580</c:v>
                </c:pt>
                <c:pt idx="89">
                  <c:v>195485</c:v>
                </c:pt>
                <c:pt idx="90">
                  <c:v>184164</c:v>
                </c:pt>
                <c:pt idx="91">
                  <c:v>177037</c:v>
                </c:pt>
                <c:pt idx="92">
                  <c:v>172803</c:v>
                </c:pt>
                <c:pt idx="93">
                  <c:v>171846</c:v>
                </c:pt>
                <c:pt idx="94">
                  <c:v>171846</c:v>
                </c:pt>
                <c:pt idx="95">
                  <c:v>173535</c:v>
                </c:pt>
                <c:pt idx="96">
                  <c:v>176848</c:v>
                </c:pt>
                <c:pt idx="97">
                  <c:v>180408</c:v>
                </c:pt>
                <c:pt idx="98">
                  <c:v>184096</c:v>
                </c:pt>
                <c:pt idx="99">
                  <c:v>189331</c:v>
                </c:pt>
                <c:pt idx="100">
                  <c:v>194654</c:v>
                </c:pt>
                <c:pt idx="101">
                  <c:v>198930</c:v>
                </c:pt>
                <c:pt idx="102">
                  <c:v>203568</c:v>
                </c:pt>
                <c:pt idx="103">
                  <c:v>208908</c:v>
                </c:pt>
                <c:pt idx="104">
                  <c:v>212594</c:v>
                </c:pt>
                <c:pt idx="105">
                  <c:v>215800</c:v>
                </c:pt>
                <c:pt idx="106">
                  <c:v>219184</c:v>
                </c:pt>
                <c:pt idx="107">
                  <c:v>221042</c:v>
                </c:pt>
                <c:pt idx="108">
                  <c:v>222874</c:v>
                </c:pt>
                <c:pt idx="109">
                  <c:v>225372</c:v>
                </c:pt>
                <c:pt idx="110">
                  <c:v>225003</c:v>
                </c:pt>
                <c:pt idx="111">
                  <c:v>223739</c:v>
                </c:pt>
                <c:pt idx="112">
                  <c:v>222940</c:v>
                </c:pt>
                <c:pt idx="113">
                  <c:v>221454</c:v>
                </c:pt>
                <c:pt idx="114">
                  <c:v>220293</c:v>
                </c:pt>
                <c:pt idx="115">
                  <c:v>217119</c:v>
                </c:pt>
                <c:pt idx="116">
                  <c:v>212784</c:v>
                </c:pt>
                <c:pt idx="117">
                  <c:v>209226</c:v>
                </c:pt>
                <c:pt idx="118">
                  <c:v>204611</c:v>
                </c:pt>
                <c:pt idx="119">
                  <c:v>199080</c:v>
                </c:pt>
                <c:pt idx="120">
                  <c:v>194105</c:v>
                </c:pt>
                <c:pt idx="121">
                  <c:v>189139</c:v>
                </c:pt>
                <c:pt idx="122">
                  <c:v>182930</c:v>
                </c:pt>
                <c:pt idx="123">
                  <c:v>176933</c:v>
                </c:pt>
                <c:pt idx="124">
                  <c:v>168884</c:v>
                </c:pt>
                <c:pt idx="125">
                  <c:v>162953</c:v>
                </c:pt>
                <c:pt idx="126">
                  <c:v>156593</c:v>
                </c:pt>
                <c:pt idx="127">
                  <c:v>150216</c:v>
                </c:pt>
                <c:pt idx="128">
                  <c:v>144037</c:v>
                </c:pt>
                <c:pt idx="129">
                  <c:v>137336</c:v>
                </c:pt>
                <c:pt idx="130">
                  <c:v>131090</c:v>
                </c:pt>
                <c:pt idx="131">
                  <c:v>125007</c:v>
                </c:pt>
                <c:pt idx="132">
                  <c:v>118783</c:v>
                </c:pt>
                <c:pt idx="133">
                  <c:v>113602</c:v>
                </c:pt>
                <c:pt idx="134">
                  <c:v>107422</c:v>
                </c:pt>
                <c:pt idx="135">
                  <c:v>101799</c:v>
                </c:pt>
                <c:pt idx="136">
                  <c:v>97059</c:v>
                </c:pt>
                <c:pt idx="137">
                  <c:v>92071</c:v>
                </c:pt>
                <c:pt idx="138">
                  <c:v>87459</c:v>
                </c:pt>
                <c:pt idx="139">
                  <c:v>83088</c:v>
                </c:pt>
                <c:pt idx="140">
                  <c:v>80184</c:v>
                </c:pt>
                <c:pt idx="141">
                  <c:v>76257</c:v>
                </c:pt>
                <c:pt idx="142">
                  <c:v>72761</c:v>
                </c:pt>
                <c:pt idx="143">
                  <c:v>69372</c:v>
                </c:pt>
                <c:pt idx="144">
                  <c:v>66864</c:v>
                </c:pt>
                <c:pt idx="145">
                  <c:v>64503</c:v>
                </c:pt>
                <c:pt idx="146">
                  <c:v>62597</c:v>
                </c:pt>
                <c:pt idx="147">
                  <c:v>60515</c:v>
                </c:pt>
                <c:pt idx="148">
                  <c:v>58278</c:v>
                </c:pt>
                <c:pt idx="149">
                  <c:v>57164</c:v>
                </c:pt>
                <c:pt idx="150">
                  <c:v>56278</c:v>
                </c:pt>
                <c:pt idx="151">
                  <c:v>54760</c:v>
                </c:pt>
                <c:pt idx="152">
                  <c:v>53869</c:v>
                </c:pt>
                <c:pt idx="153">
                  <c:v>53241</c:v>
                </c:pt>
                <c:pt idx="154">
                  <c:v>52271</c:v>
                </c:pt>
                <c:pt idx="155">
                  <c:v>52376</c:v>
                </c:pt>
                <c:pt idx="156">
                  <c:v>51469</c:v>
                </c:pt>
                <c:pt idx="157">
                  <c:v>51175</c:v>
                </c:pt>
                <c:pt idx="158">
                  <c:v>50858</c:v>
                </c:pt>
                <c:pt idx="159">
                  <c:v>50294</c:v>
                </c:pt>
                <c:pt idx="160">
                  <c:v>49581</c:v>
                </c:pt>
                <c:pt idx="161">
                  <c:v>49689</c:v>
                </c:pt>
                <c:pt idx="162">
                  <c:v>49867</c:v>
                </c:pt>
                <c:pt idx="163">
                  <c:v>48712</c:v>
                </c:pt>
                <c:pt idx="164">
                  <c:v>49094</c:v>
                </c:pt>
                <c:pt idx="165">
                  <c:v>48779</c:v>
                </c:pt>
                <c:pt idx="166">
                  <c:v>48535</c:v>
                </c:pt>
                <c:pt idx="167">
                  <c:v>48502</c:v>
                </c:pt>
                <c:pt idx="168">
                  <c:v>47654</c:v>
                </c:pt>
                <c:pt idx="169">
                  <c:v>47144</c:v>
                </c:pt>
                <c:pt idx="170">
                  <c:v>47092</c:v>
                </c:pt>
                <c:pt idx="171">
                  <c:v>47072</c:v>
                </c:pt>
                <c:pt idx="172">
                  <c:v>46362</c:v>
                </c:pt>
                <c:pt idx="173">
                  <c:v>46597</c:v>
                </c:pt>
                <c:pt idx="174">
                  <c:v>46290</c:v>
                </c:pt>
                <c:pt idx="175">
                  <c:v>45115</c:v>
                </c:pt>
                <c:pt idx="176">
                  <c:v>44998</c:v>
                </c:pt>
                <c:pt idx="177">
                  <c:v>44563</c:v>
                </c:pt>
                <c:pt idx="178">
                  <c:v>44348</c:v>
                </c:pt>
                <c:pt idx="179">
                  <c:v>43672</c:v>
                </c:pt>
                <c:pt idx="180">
                  <c:v>42809</c:v>
                </c:pt>
                <c:pt idx="181">
                  <c:v>42171</c:v>
                </c:pt>
                <c:pt idx="182">
                  <c:v>41862</c:v>
                </c:pt>
                <c:pt idx="183">
                  <c:v>41257</c:v>
                </c:pt>
                <c:pt idx="184">
                  <c:v>39857</c:v>
                </c:pt>
                <c:pt idx="185">
                  <c:v>39447</c:v>
                </c:pt>
                <c:pt idx="186">
                  <c:v>38899</c:v>
                </c:pt>
                <c:pt idx="187">
                  <c:v>38180</c:v>
                </c:pt>
                <c:pt idx="188">
                  <c:v>37152</c:v>
                </c:pt>
                <c:pt idx="189">
                  <c:v>36804</c:v>
                </c:pt>
                <c:pt idx="190">
                  <c:v>36467</c:v>
                </c:pt>
                <c:pt idx="191">
                  <c:v>35337</c:v>
                </c:pt>
                <c:pt idx="192">
                  <c:v>34754</c:v>
                </c:pt>
                <c:pt idx="193">
                  <c:v>34202</c:v>
                </c:pt>
                <c:pt idx="194">
                  <c:v>33755</c:v>
                </c:pt>
                <c:pt idx="195">
                  <c:v>33053</c:v>
                </c:pt>
                <c:pt idx="196">
                  <c:v>32362</c:v>
                </c:pt>
                <c:pt idx="197">
                  <c:v>31614</c:v>
                </c:pt>
                <c:pt idx="198">
                  <c:v>31381</c:v>
                </c:pt>
                <c:pt idx="199">
                  <c:v>30671</c:v>
                </c:pt>
                <c:pt idx="200">
                  <c:v>30164</c:v>
                </c:pt>
                <c:pt idx="201">
                  <c:v>29639</c:v>
                </c:pt>
                <c:pt idx="202">
                  <c:v>28787</c:v>
                </c:pt>
                <c:pt idx="203">
                  <c:v>28488</c:v>
                </c:pt>
                <c:pt idx="204">
                  <c:v>28205</c:v>
                </c:pt>
                <c:pt idx="205">
                  <c:v>27540</c:v>
                </c:pt>
                <c:pt idx="206">
                  <c:v>27266</c:v>
                </c:pt>
                <c:pt idx="207">
                  <c:v>26488</c:v>
                </c:pt>
                <c:pt idx="208">
                  <c:v>26547</c:v>
                </c:pt>
                <c:pt idx="209">
                  <c:v>26087</c:v>
                </c:pt>
                <c:pt idx="210">
                  <c:v>26076</c:v>
                </c:pt>
                <c:pt idx="211">
                  <c:v>25644</c:v>
                </c:pt>
                <c:pt idx="212">
                  <c:v>25201</c:v>
                </c:pt>
                <c:pt idx="213">
                  <c:v>24855</c:v>
                </c:pt>
                <c:pt idx="214">
                  <c:v>24374</c:v>
                </c:pt>
                <c:pt idx="215">
                  <c:v>24396</c:v>
                </c:pt>
                <c:pt idx="216">
                  <c:v>23974</c:v>
                </c:pt>
                <c:pt idx="217">
                  <c:v>23932</c:v>
                </c:pt>
                <c:pt idx="218">
                  <c:v>23779</c:v>
                </c:pt>
                <c:pt idx="219">
                  <c:v>23621</c:v>
                </c:pt>
                <c:pt idx="220">
                  <c:v>23341</c:v>
                </c:pt>
                <c:pt idx="221">
                  <c:v>22960</c:v>
                </c:pt>
                <c:pt idx="222">
                  <c:v>22932</c:v>
                </c:pt>
                <c:pt idx="223">
                  <c:v>22732</c:v>
                </c:pt>
                <c:pt idx="224">
                  <c:v>22341</c:v>
                </c:pt>
                <c:pt idx="225">
                  <c:v>22490</c:v>
                </c:pt>
                <c:pt idx="226">
                  <c:v>22002</c:v>
                </c:pt>
                <c:pt idx="227">
                  <c:v>21983</c:v>
                </c:pt>
                <c:pt idx="228">
                  <c:v>21289</c:v>
                </c:pt>
                <c:pt idx="229">
                  <c:v>21318</c:v>
                </c:pt>
                <c:pt idx="230">
                  <c:v>21273</c:v>
                </c:pt>
                <c:pt idx="231">
                  <c:v>20724</c:v>
                </c:pt>
                <c:pt idx="232">
                  <c:v>20894</c:v>
                </c:pt>
                <c:pt idx="233">
                  <c:v>20380</c:v>
                </c:pt>
                <c:pt idx="234">
                  <c:v>20233</c:v>
                </c:pt>
                <c:pt idx="235">
                  <c:v>20064</c:v>
                </c:pt>
                <c:pt idx="236">
                  <c:v>19716</c:v>
                </c:pt>
                <c:pt idx="237">
                  <c:v>19489</c:v>
                </c:pt>
                <c:pt idx="238">
                  <c:v>19613</c:v>
                </c:pt>
                <c:pt idx="239">
                  <c:v>18798</c:v>
                </c:pt>
                <c:pt idx="240">
                  <c:v>19121</c:v>
                </c:pt>
                <c:pt idx="241">
                  <c:v>18773</c:v>
                </c:pt>
                <c:pt idx="242">
                  <c:v>18637</c:v>
                </c:pt>
                <c:pt idx="243">
                  <c:v>18358</c:v>
                </c:pt>
                <c:pt idx="244">
                  <c:v>18105</c:v>
                </c:pt>
                <c:pt idx="245">
                  <c:v>18281</c:v>
                </c:pt>
                <c:pt idx="246">
                  <c:v>17595</c:v>
                </c:pt>
                <c:pt idx="247">
                  <c:v>17645</c:v>
                </c:pt>
                <c:pt idx="248">
                  <c:v>17160</c:v>
                </c:pt>
                <c:pt idx="249">
                  <c:v>17404</c:v>
                </c:pt>
                <c:pt idx="250">
                  <c:v>171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A2B-4CB8-9C32-0CD4443AE930}"/>
            </c:ext>
          </c:extLst>
        </c:ser>
        <c:ser>
          <c:idx val="2"/>
          <c:order val="2"/>
          <c:tx>
            <c:strRef>
              <c:f>Sheet5!$D$2</c:f>
              <c:strCache>
                <c:ptCount val="1"/>
                <c:pt idx="0">
                  <c:v>kmer61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5!$A$3:$A$253</c:f>
              <c:numCache>
                <c:formatCode>General</c:formatCode>
                <c:ptCount val="25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</c:numCache>
            </c:numRef>
          </c:cat>
          <c:val>
            <c:numRef>
              <c:f>Sheet5!$D$3:$D$253</c:f>
              <c:numCache>
                <c:formatCode>General</c:formatCode>
                <c:ptCount val="251"/>
                <c:pt idx="0">
                  <c:v>3361757036</c:v>
                </c:pt>
                <c:pt idx="1">
                  <c:v>2538411121</c:v>
                </c:pt>
                <c:pt idx="2">
                  <c:v>95524847</c:v>
                </c:pt>
                <c:pt idx="3">
                  <c:v>18214113</c:v>
                </c:pt>
                <c:pt idx="4">
                  <c:v>8247792</c:v>
                </c:pt>
                <c:pt idx="5">
                  <c:v>5449824</c:v>
                </c:pt>
                <c:pt idx="6">
                  <c:v>4147642</c:v>
                </c:pt>
                <c:pt idx="7">
                  <c:v>3322789</c:v>
                </c:pt>
                <c:pt idx="8">
                  <c:v>2682017</c:v>
                </c:pt>
                <c:pt idx="9">
                  <c:v>2186966</c:v>
                </c:pt>
                <c:pt idx="10">
                  <c:v>1798073</c:v>
                </c:pt>
                <c:pt idx="11">
                  <c:v>1491127</c:v>
                </c:pt>
                <c:pt idx="12">
                  <c:v>1249047</c:v>
                </c:pt>
                <c:pt idx="13">
                  <c:v>1058447</c:v>
                </c:pt>
                <c:pt idx="14">
                  <c:v>913404</c:v>
                </c:pt>
                <c:pt idx="15">
                  <c:v>804595</c:v>
                </c:pt>
                <c:pt idx="16">
                  <c:v>723530</c:v>
                </c:pt>
                <c:pt idx="17">
                  <c:v>665376</c:v>
                </c:pt>
                <c:pt idx="18">
                  <c:v>624622</c:v>
                </c:pt>
                <c:pt idx="19">
                  <c:v>607426</c:v>
                </c:pt>
                <c:pt idx="20">
                  <c:v>613568</c:v>
                </c:pt>
                <c:pt idx="21">
                  <c:v>646544</c:v>
                </c:pt>
                <c:pt idx="22">
                  <c:v>709884</c:v>
                </c:pt>
                <c:pt idx="23">
                  <c:v>807704</c:v>
                </c:pt>
                <c:pt idx="24">
                  <c:v>955202</c:v>
                </c:pt>
                <c:pt idx="25">
                  <c:v>1151507</c:v>
                </c:pt>
                <c:pt idx="26">
                  <c:v>1413681</c:v>
                </c:pt>
                <c:pt idx="27">
                  <c:v>1749874</c:v>
                </c:pt>
                <c:pt idx="28">
                  <c:v>2173226</c:v>
                </c:pt>
                <c:pt idx="29">
                  <c:v>2691128</c:v>
                </c:pt>
                <c:pt idx="30">
                  <c:v>3299069</c:v>
                </c:pt>
                <c:pt idx="31">
                  <c:v>4010248</c:v>
                </c:pt>
                <c:pt idx="32">
                  <c:v>4805830</c:v>
                </c:pt>
                <c:pt idx="33">
                  <c:v>5690667</c:v>
                </c:pt>
                <c:pt idx="34">
                  <c:v>6638788</c:v>
                </c:pt>
                <c:pt idx="35">
                  <c:v>7632117</c:v>
                </c:pt>
                <c:pt idx="36">
                  <c:v>8654540</c:v>
                </c:pt>
                <c:pt idx="37">
                  <c:v>9656281</c:v>
                </c:pt>
                <c:pt idx="38">
                  <c:v>10614649</c:v>
                </c:pt>
                <c:pt idx="39">
                  <c:v>11491407</c:v>
                </c:pt>
                <c:pt idx="40">
                  <c:v>12272385</c:v>
                </c:pt>
                <c:pt idx="41">
                  <c:v>12927310</c:v>
                </c:pt>
                <c:pt idx="42">
                  <c:v>13422549</c:v>
                </c:pt>
                <c:pt idx="43">
                  <c:v>13766785</c:v>
                </c:pt>
                <c:pt idx="44">
                  <c:v>13916701</c:v>
                </c:pt>
                <c:pt idx="45">
                  <c:v>13904478</c:v>
                </c:pt>
                <c:pt idx="46">
                  <c:v>13713145</c:v>
                </c:pt>
                <c:pt idx="47">
                  <c:v>13365791</c:v>
                </c:pt>
                <c:pt idx="48">
                  <c:v>12868678</c:v>
                </c:pt>
                <c:pt idx="49">
                  <c:v>12259322</c:v>
                </c:pt>
                <c:pt idx="50">
                  <c:v>11547240</c:v>
                </c:pt>
                <c:pt idx="51">
                  <c:v>10752566</c:v>
                </c:pt>
                <c:pt idx="52">
                  <c:v>9916999</c:v>
                </c:pt>
                <c:pt idx="53">
                  <c:v>9058812</c:v>
                </c:pt>
                <c:pt idx="54">
                  <c:v>8196044</c:v>
                </c:pt>
                <c:pt idx="55">
                  <c:v>7345411</c:v>
                </c:pt>
                <c:pt idx="56">
                  <c:v>6519056</c:v>
                </c:pt>
                <c:pt idx="57">
                  <c:v>5738036</c:v>
                </c:pt>
                <c:pt idx="58">
                  <c:v>5007726</c:v>
                </c:pt>
                <c:pt idx="59">
                  <c:v>4347658</c:v>
                </c:pt>
                <c:pt idx="60">
                  <c:v>3735529</c:v>
                </c:pt>
                <c:pt idx="61">
                  <c:v>3188947</c:v>
                </c:pt>
                <c:pt idx="62">
                  <c:v>2705818</c:v>
                </c:pt>
                <c:pt idx="63">
                  <c:v>2283856</c:v>
                </c:pt>
                <c:pt idx="64">
                  <c:v>1914531</c:v>
                </c:pt>
                <c:pt idx="65">
                  <c:v>1596911</c:v>
                </c:pt>
                <c:pt idx="66">
                  <c:v>1328744</c:v>
                </c:pt>
                <c:pt idx="67">
                  <c:v>1101837</c:v>
                </c:pt>
                <c:pt idx="68">
                  <c:v>912452</c:v>
                </c:pt>
                <c:pt idx="69">
                  <c:v>753125</c:v>
                </c:pt>
                <c:pt idx="70">
                  <c:v>625044</c:v>
                </c:pt>
                <c:pt idx="71">
                  <c:v>522029</c:v>
                </c:pt>
                <c:pt idx="72">
                  <c:v>439597</c:v>
                </c:pt>
                <c:pt idx="73">
                  <c:v>374832</c:v>
                </c:pt>
                <c:pt idx="74">
                  <c:v>324532</c:v>
                </c:pt>
                <c:pt idx="75">
                  <c:v>285052</c:v>
                </c:pt>
                <c:pt idx="76">
                  <c:v>255381</c:v>
                </c:pt>
                <c:pt idx="77">
                  <c:v>235877</c:v>
                </c:pt>
                <c:pt idx="78">
                  <c:v>220785</c:v>
                </c:pt>
                <c:pt idx="79">
                  <c:v>212552</c:v>
                </c:pt>
                <c:pt idx="80">
                  <c:v>207781</c:v>
                </c:pt>
                <c:pt idx="81">
                  <c:v>205801</c:v>
                </c:pt>
                <c:pt idx="82">
                  <c:v>204450</c:v>
                </c:pt>
                <c:pt idx="83">
                  <c:v>205875</c:v>
                </c:pt>
                <c:pt idx="84">
                  <c:v>208108</c:v>
                </c:pt>
                <c:pt idx="85">
                  <c:v>212354</c:v>
                </c:pt>
                <c:pt idx="86">
                  <c:v>215765</c:v>
                </c:pt>
                <c:pt idx="87">
                  <c:v>219617</c:v>
                </c:pt>
                <c:pt idx="88">
                  <c:v>223353</c:v>
                </c:pt>
                <c:pt idx="89">
                  <c:v>225842</c:v>
                </c:pt>
                <c:pt idx="90">
                  <c:v>228483</c:v>
                </c:pt>
                <c:pt idx="91">
                  <c:v>231182</c:v>
                </c:pt>
                <c:pt idx="92">
                  <c:v>231539</c:v>
                </c:pt>
                <c:pt idx="93">
                  <c:v>232940</c:v>
                </c:pt>
                <c:pt idx="94">
                  <c:v>232291</c:v>
                </c:pt>
                <c:pt idx="95">
                  <c:v>230823</c:v>
                </c:pt>
                <c:pt idx="96">
                  <c:v>229146</c:v>
                </c:pt>
                <c:pt idx="97">
                  <c:v>225301</c:v>
                </c:pt>
                <c:pt idx="98">
                  <c:v>220917</c:v>
                </c:pt>
                <c:pt idx="99">
                  <c:v>217311</c:v>
                </c:pt>
                <c:pt idx="100">
                  <c:v>212258</c:v>
                </c:pt>
                <c:pt idx="101">
                  <c:v>206235</c:v>
                </c:pt>
                <c:pt idx="102">
                  <c:v>200203</c:v>
                </c:pt>
                <c:pt idx="103">
                  <c:v>194229</c:v>
                </c:pt>
                <c:pt idx="104">
                  <c:v>187001</c:v>
                </c:pt>
                <c:pt idx="105">
                  <c:v>179870</c:v>
                </c:pt>
                <c:pt idx="106">
                  <c:v>172717</c:v>
                </c:pt>
                <c:pt idx="107">
                  <c:v>165328</c:v>
                </c:pt>
                <c:pt idx="108">
                  <c:v>158027</c:v>
                </c:pt>
                <c:pt idx="109">
                  <c:v>151446</c:v>
                </c:pt>
                <c:pt idx="110">
                  <c:v>143448</c:v>
                </c:pt>
                <c:pt idx="111">
                  <c:v>136407</c:v>
                </c:pt>
                <c:pt idx="112">
                  <c:v>129155</c:v>
                </c:pt>
                <c:pt idx="113">
                  <c:v>122826</c:v>
                </c:pt>
                <c:pt idx="114">
                  <c:v>116287</c:v>
                </c:pt>
                <c:pt idx="115">
                  <c:v>110143</c:v>
                </c:pt>
                <c:pt idx="116">
                  <c:v>104440</c:v>
                </c:pt>
                <c:pt idx="117">
                  <c:v>99139</c:v>
                </c:pt>
                <c:pt idx="118">
                  <c:v>94246</c:v>
                </c:pt>
                <c:pt idx="119">
                  <c:v>89166</c:v>
                </c:pt>
                <c:pt idx="120">
                  <c:v>84950</c:v>
                </c:pt>
                <c:pt idx="121">
                  <c:v>81559</c:v>
                </c:pt>
                <c:pt idx="122">
                  <c:v>77646</c:v>
                </c:pt>
                <c:pt idx="123">
                  <c:v>75042</c:v>
                </c:pt>
                <c:pt idx="124">
                  <c:v>72646</c:v>
                </c:pt>
                <c:pt idx="125">
                  <c:v>69481</c:v>
                </c:pt>
                <c:pt idx="126">
                  <c:v>67694</c:v>
                </c:pt>
                <c:pt idx="127">
                  <c:v>65815</c:v>
                </c:pt>
                <c:pt idx="128">
                  <c:v>63658</c:v>
                </c:pt>
                <c:pt idx="129">
                  <c:v>62151</c:v>
                </c:pt>
                <c:pt idx="130">
                  <c:v>61171</c:v>
                </c:pt>
                <c:pt idx="131">
                  <c:v>60556</c:v>
                </c:pt>
                <c:pt idx="132">
                  <c:v>59550</c:v>
                </c:pt>
                <c:pt idx="133">
                  <c:v>58058</c:v>
                </c:pt>
                <c:pt idx="134">
                  <c:v>57540</c:v>
                </c:pt>
                <c:pt idx="135">
                  <c:v>56608</c:v>
                </c:pt>
                <c:pt idx="136">
                  <c:v>56077</c:v>
                </c:pt>
                <c:pt idx="137">
                  <c:v>55508</c:v>
                </c:pt>
                <c:pt idx="138">
                  <c:v>54793</c:v>
                </c:pt>
                <c:pt idx="139">
                  <c:v>54328</c:v>
                </c:pt>
                <c:pt idx="140">
                  <c:v>54163</c:v>
                </c:pt>
                <c:pt idx="141">
                  <c:v>53164</c:v>
                </c:pt>
                <c:pt idx="142">
                  <c:v>52348</c:v>
                </c:pt>
                <c:pt idx="143">
                  <c:v>51674</c:v>
                </c:pt>
                <c:pt idx="144">
                  <c:v>51189</c:v>
                </c:pt>
                <c:pt idx="145">
                  <c:v>50591</c:v>
                </c:pt>
                <c:pt idx="146">
                  <c:v>50596</c:v>
                </c:pt>
                <c:pt idx="147">
                  <c:v>49796</c:v>
                </c:pt>
                <c:pt idx="148">
                  <c:v>48597</c:v>
                </c:pt>
                <c:pt idx="149">
                  <c:v>48773</c:v>
                </c:pt>
                <c:pt idx="150">
                  <c:v>48122</c:v>
                </c:pt>
                <c:pt idx="151">
                  <c:v>47365</c:v>
                </c:pt>
                <c:pt idx="152">
                  <c:v>46593</c:v>
                </c:pt>
                <c:pt idx="153">
                  <c:v>46214</c:v>
                </c:pt>
                <c:pt idx="154">
                  <c:v>45148</c:v>
                </c:pt>
                <c:pt idx="155">
                  <c:v>44201</c:v>
                </c:pt>
                <c:pt idx="156">
                  <c:v>43331</c:v>
                </c:pt>
                <c:pt idx="157">
                  <c:v>42867</c:v>
                </c:pt>
                <c:pt idx="158">
                  <c:v>41946</c:v>
                </c:pt>
                <c:pt idx="159">
                  <c:v>40746</c:v>
                </c:pt>
                <c:pt idx="160">
                  <c:v>40177</c:v>
                </c:pt>
                <c:pt idx="161">
                  <c:v>39472</c:v>
                </c:pt>
                <c:pt idx="162">
                  <c:v>38544</c:v>
                </c:pt>
                <c:pt idx="163">
                  <c:v>37938</c:v>
                </c:pt>
                <c:pt idx="164">
                  <c:v>37237</c:v>
                </c:pt>
                <c:pt idx="165">
                  <c:v>36641</c:v>
                </c:pt>
                <c:pt idx="166">
                  <c:v>35842</c:v>
                </c:pt>
                <c:pt idx="167">
                  <c:v>35222</c:v>
                </c:pt>
                <c:pt idx="168">
                  <c:v>34694</c:v>
                </c:pt>
                <c:pt idx="169">
                  <c:v>33670</c:v>
                </c:pt>
                <c:pt idx="170">
                  <c:v>33003</c:v>
                </c:pt>
                <c:pt idx="171">
                  <c:v>32634</c:v>
                </c:pt>
                <c:pt idx="172">
                  <c:v>32020</c:v>
                </c:pt>
                <c:pt idx="173">
                  <c:v>31377</c:v>
                </c:pt>
                <c:pt idx="174">
                  <c:v>30463</c:v>
                </c:pt>
                <c:pt idx="175">
                  <c:v>30556</c:v>
                </c:pt>
                <c:pt idx="176">
                  <c:v>29889</c:v>
                </c:pt>
                <c:pt idx="177">
                  <c:v>29365</c:v>
                </c:pt>
                <c:pt idx="178">
                  <c:v>28496</c:v>
                </c:pt>
                <c:pt idx="179">
                  <c:v>28502</c:v>
                </c:pt>
                <c:pt idx="180">
                  <c:v>27925</c:v>
                </c:pt>
                <c:pt idx="181">
                  <c:v>27546</c:v>
                </c:pt>
                <c:pt idx="182">
                  <c:v>27144</c:v>
                </c:pt>
                <c:pt idx="183">
                  <c:v>26751</c:v>
                </c:pt>
                <c:pt idx="184">
                  <c:v>26355</c:v>
                </c:pt>
                <c:pt idx="185">
                  <c:v>26408</c:v>
                </c:pt>
                <c:pt idx="186">
                  <c:v>25742</c:v>
                </c:pt>
                <c:pt idx="187">
                  <c:v>25632</c:v>
                </c:pt>
                <c:pt idx="188">
                  <c:v>25576</c:v>
                </c:pt>
                <c:pt idx="189">
                  <c:v>24973</c:v>
                </c:pt>
                <c:pt idx="190">
                  <c:v>24648</c:v>
                </c:pt>
                <c:pt idx="191">
                  <c:v>24424</c:v>
                </c:pt>
                <c:pt idx="192">
                  <c:v>24047</c:v>
                </c:pt>
                <c:pt idx="193">
                  <c:v>23519</c:v>
                </c:pt>
                <c:pt idx="194">
                  <c:v>23105</c:v>
                </c:pt>
                <c:pt idx="195">
                  <c:v>23059</c:v>
                </c:pt>
                <c:pt idx="196">
                  <c:v>22753</c:v>
                </c:pt>
                <c:pt idx="197">
                  <c:v>22465</c:v>
                </c:pt>
                <c:pt idx="198">
                  <c:v>21953</c:v>
                </c:pt>
                <c:pt idx="199">
                  <c:v>21532</c:v>
                </c:pt>
                <c:pt idx="200">
                  <c:v>21527</c:v>
                </c:pt>
                <c:pt idx="201">
                  <c:v>21225</c:v>
                </c:pt>
                <c:pt idx="202">
                  <c:v>21005</c:v>
                </c:pt>
                <c:pt idx="203">
                  <c:v>20644</c:v>
                </c:pt>
                <c:pt idx="204">
                  <c:v>20171</c:v>
                </c:pt>
                <c:pt idx="205">
                  <c:v>20098</c:v>
                </c:pt>
                <c:pt idx="206">
                  <c:v>19857</c:v>
                </c:pt>
                <c:pt idx="207">
                  <c:v>19525</c:v>
                </c:pt>
                <c:pt idx="208">
                  <c:v>19595</c:v>
                </c:pt>
                <c:pt idx="209">
                  <c:v>18977</c:v>
                </c:pt>
                <c:pt idx="210">
                  <c:v>19179</c:v>
                </c:pt>
                <c:pt idx="211">
                  <c:v>18467</c:v>
                </c:pt>
                <c:pt idx="212">
                  <c:v>18473</c:v>
                </c:pt>
                <c:pt idx="213">
                  <c:v>18247</c:v>
                </c:pt>
                <c:pt idx="214">
                  <c:v>18042</c:v>
                </c:pt>
                <c:pt idx="215">
                  <c:v>17577</c:v>
                </c:pt>
                <c:pt idx="216">
                  <c:v>17445</c:v>
                </c:pt>
                <c:pt idx="217">
                  <c:v>17235</c:v>
                </c:pt>
                <c:pt idx="218">
                  <c:v>16739</c:v>
                </c:pt>
                <c:pt idx="219">
                  <c:v>16755</c:v>
                </c:pt>
                <c:pt idx="220">
                  <c:v>16746</c:v>
                </c:pt>
                <c:pt idx="221">
                  <c:v>16306</c:v>
                </c:pt>
                <c:pt idx="222">
                  <c:v>16274</c:v>
                </c:pt>
                <c:pt idx="223">
                  <c:v>16317</c:v>
                </c:pt>
                <c:pt idx="224">
                  <c:v>15835</c:v>
                </c:pt>
                <c:pt idx="225">
                  <c:v>15832</c:v>
                </c:pt>
                <c:pt idx="226">
                  <c:v>15439</c:v>
                </c:pt>
                <c:pt idx="227">
                  <c:v>15338</c:v>
                </c:pt>
                <c:pt idx="228">
                  <c:v>15207</c:v>
                </c:pt>
                <c:pt idx="229">
                  <c:v>14835</c:v>
                </c:pt>
                <c:pt idx="230">
                  <c:v>14877</c:v>
                </c:pt>
                <c:pt idx="231">
                  <c:v>14630</c:v>
                </c:pt>
                <c:pt idx="232">
                  <c:v>14484</c:v>
                </c:pt>
                <c:pt idx="233">
                  <c:v>14066</c:v>
                </c:pt>
                <c:pt idx="234">
                  <c:v>14049</c:v>
                </c:pt>
                <c:pt idx="235">
                  <c:v>13934</c:v>
                </c:pt>
                <c:pt idx="236">
                  <c:v>13745</c:v>
                </c:pt>
                <c:pt idx="237">
                  <c:v>13549</c:v>
                </c:pt>
                <c:pt idx="238">
                  <c:v>13406</c:v>
                </c:pt>
                <c:pt idx="239">
                  <c:v>13214</c:v>
                </c:pt>
                <c:pt idx="240">
                  <c:v>13019</c:v>
                </c:pt>
                <c:pt idx="241">
                  <c:v>13050</c:v>
                </c:pt>
                <c:pt idx="242">
                  <c:v>12477</c:v>
                </c:pt>
                <c:pt idx="243">
                  <c:v>12702</c:v>
                </c:pt>
                <c:pt idx="244">
                  <c:v>12578</c:v>
                </c:pt>
                <c:pt idx="245">
                  <c:v>12653</c:v>
                </c:pt>
                <c:pt idx="246">
                  <c:v>12414</c:v>
                </c:pt>
                <c:pt idx="247">
                  <c:v>12317</c:v>
                </c:pt>
                <c:pt idx="248">
                  <c:v>12257</c:v>
                </c:pt>
                <c:pt idx="249">
                  <c:v>12202</c:v>
                </c:pt>
                <c:pt idx="250">
                  <c:v>120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A2B-4CB8-9C32-0CD4443AE930}"/>
            </c:ext>
          </c:extLst>
        </c:ser>
        <c:ser>
          <c:idx val="3"/>
          <c:order val="3"/>
          <c:tx>
            <c:strRef>
              <c:f>Sheet5!$E$2</c:f>
              <c:strCache>
                <c:ptCount val="1"/>
                <c:pt idx="0">
                  <c:v>kmer71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5!$A$3:$A$253</c:f>
              <c:numCache>
                <c:formatCode>General</c:formatCode>
                <c:ptCount val="25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</c:numCache>
            </c:numRef>
          </c:cat>
          <c:val>
            <c:numRef>
              <c:f>Sheet5!$E$3:$E$253</c:f>
              <c:numCache>
                <c:formatCode>General</c:formatCode>
                <c:ptCount val="251"/>
                <c:pt idx="0">
                  <c:v>3361757036</c:v>
                </c:pt>
                <c:pt idx="1">
                  <c:v>2437938541</c:v>
                </c:pt>
                <c:pt idx="2">
                  <c:v>83605634</c:v>
                </c:pt>
                <c:pt idx="3">
                  <c:v>16383258</c:v>
                </c:pt>
                <c:pt idx="4">
                  <c:v>7986030</c:v>
                </c:pt>
                <c:pt idx="5">
                  <c:v>5483429</c:v>
                </c:pt>
                <c:pt idx="6">
                  <c:v>4146317</c:v>
                </c:pt>
                <c:pt idx="7">
                  <c:v>3214331</c:v>
                </c:pt>
                <c:pt idx="8">
                  <c:v>2522523</c:v>
                </c:pt>
                <c:pt idx="9">
                  <c:v>2002925</c:v>
                </c:pt>
                <c:pt idx="10">
                  <c:v>1626008</c:v>
                </c:pt>
                <c:pt idx="11">
                  <c:v>1342168</c:v>
                </c:pt>
                <c:pt idx="12">
                  <c:v>1142292</c:v>
                </c:pt>
                <c:pt idx="13">
                  <c:v>1006387</c:v>
                </c:pt>
                <c:pt idx="14">
                  <c:v>923691</c:v>
                </c:pt>
                <c:pt idx="15">
                  <c:v>886691</c:v>
                </c:pt>
                <c:pt idx="16">
                  <c:v>898931</c:v>
                </c:pt>
                <c:pt idx="17">
                  <c:v>970063</c:v>
                </c:pt>
                <c:pt idx="18">
                  <c:v>1105031</c:v>
                </c:pt>
                <c:pt idx="19">
                  <c:v>1321429</c:v>
                </c:pt>
                <c:pt idx="20">
                  <c:v>1632036</c:v>
                </c:pt>
                <c:pt idx="21">
                  <c:v>2056089</c:v>
                </c:pt>
                <c:pt idx="22">
                  <c:v>2611163</c:v>
                </c:pt>
                <c:pt idx="23">
                  <c:v>3302733</c:v>
                </c:pt>
                <c:pt idx="24">
                  <c:v>4135741</c:v>
                </c:pt>
                <c:pt idx="25">
                  <c:v>5125915</c:v>
                </c:pt>
                <c:pt idx="26">
                  <c:v>6234996</c:v>
                </c:pt>
                <c:pt idx="27">
                  <c:v>7458815</c:v>
                </c:pt>
                <c:pt idx="28">
                  <c:v>8747314</c:v>
                </c:pt>
                <c:pt idx="29">
                  <c:v>10062319</c:v>
                </c:pt>
                <c:pt idx="30">
                  <c:v>11382631</c:v>
                </c:pt>
                <c:pt idx="31">
                  <c:v>12614256</c:v>
                </c:pt>
                <c:pt idx="32">
                  <c:v>13718201</c:v>
                </c:pt>
                <c:pt idx="33">
                  <c:v>14655215</c:v>
                </c:pt>
                <c:pt idx="34">
                  <c:v>15383698</c:v>
                </c:pt>
                <c:pt idx="35">
                  <c:v>15871574</c:v>
                </c:pt>
                <c:pt idx="36">
                  <c:v>16108565</c:v>
                </c:pt>
                <c:pt idx="37">
                  <c:v>16083294</c:v>
                </c:pt>
                <c:pt idx="38">
                  <c:v>15807551</c:v>
                </c:pt>
                <c:pt idx="39">
                  <c:v>15301692</c:v>
                </c:pt>
                <c:pt idx="40">
                  <c:v>14601136</c:v>
                </c:pt>
                <c:pt idx="41">
                  <c:v>13732951</c:v>
                </c:pt>
                <c:pt idx="42">
                  <c:v>12731771</c:v>
                </c:pt>
                <c:pt idx="43">
                  <c:v>11653595</c:v>
                </c:pt>
                <c:pt idx="44">
                  <c:v>10532931</c:v>
                </c:pt>
                <c:pt idx="45">
                  <c:v>9418230</c:v>
                </c:pt>
                <c:pt idx="46">
                  <c:v>8312851</c:v>
                </c:pt>
                <c:pt idx="47">
                  <c:v>7267339</c:v>
                </c:pt>
                <c:pt idx="48">
                  <c:v>6271512</c:v>
                </c:pt>
                <c:pt idx="49">
                  <c:v>5362659</c:v>
                </c:pt>
                <c:pt idx="50">
                  <c:v>4546321</c:v>
                </c:pt>
                <c:pt idx="51">
                  <c:v>3815584</c:v>
                </c:pt>
                <c:pt idx="52">
                  <c:v>3175558</c:v>
                </c:pt>
                <c:pt idx="53">
                  <c:v>2622826</c:v>
                </c:pt>
                <c:pt idx="54">
                  <c:v>2152212</c:v>
                </c:pt>
                <c:pt idx="55">
                  <c:v>1757440</c:v>
                </c:pt>
                <c:pt idx="56">
                  <c:v>1429502</c:v>
                </c:pt>
                <c:pt idx="57">
                  <c:v>1158987</c:v>
                </c:pt>
                <c:pt idx="58">
                  <c:v>941846</c:v>
                </c:pt>
                <c:pt idx="59">
                  <c:v>769411</c:v>
                </c:pt>
                <c:pt idx="60">
                  <c:v>630481</c:v>
                </c:pt>
                <c:pt idx="61">
                  <c:v>524270</c:v>
                </c:pt>
                <c:pt idx="62">
                  <c:v>441916</c:v>
                </c:pt>
                <c:pt idx="63">
                  <c:v>381321</c:v>
                </c:pt>
                <c:pt idx="64">
                  <c:v>337385</c:v>
                </c:pt>
                <c:pt idx="65">
                  <c:v>304879</c:v>
                </c:pt>
                <c:pt idx="66">
                  <c:v>281842</c:v>
                </c:pt>
                <c:pt idx="67">
                  <c:v>265639</c:v>
                </c:pt>
                <c:pt idx="68">
                  <c:v>258505</c:v>
                </c:pt>
                <c:pt idx="69">
                  <c:v>252770</c:v>
                </c:pt>
                <c:pt idx="70">
                  <c:v>250401</c:v>
                </c:pt>
                <c:pt idx="71">
                  <c:v>249676</c:v>
                </c:pt>
                <c:pt idx="72">
                  <c:v>250159</c:v>
                </c:pt>
                <c:pt idx="73">
                  <c:v>250443</c:v>
                </c:pt>
                <c:pt idx="74">
                  <c:v>251542</c:v>
                </c:pt>
                <c:pt idx="75">
                  <c:v>251660</c:v>
                </c:pt>
                <c:pt idx="76">
                  <c:v>252484</c:v>
                </c:pt>
                <c:pt idx="77">
                  <c:v>250155</c:v>
                </c:pt>
                <c:pt idx="78">
                  <c:v>250257</c:v>
                </c:pt>
                <c:pt idx="79">
                  <c:v>248067</c:v>
                </c:pt>
                <c:pt idx="80">
                  <c:v>244194</c:v>
                </c:pt>
                <c:pt idx="81">
                  <c:v>238833</c:v>
                </c:pt>
                <c:pt idx="82">
                  <c:v>232482</c:v>
                </c:pt>
                <c:pt idx="83">
                  <c:v>226941</c:v>
                </c:pt>
                <c:pt idx="84">
                  <c:v>219282</c:v>
                </c:pt>
                <c:pt idx="85">
                  <c:v>211760</c:v>
                </c:pt>
                <c:pt idx="86">
                  <c:v>202897</c:v>
                </c:pt>
                <c:pt idx="87">
                  <c:v>195242</c:v>
                </c:pt>
                <c:pt idx="88">
                  <c:v>187037</c:v>
                </c:pt>
                <c:pt idx="89">
                  <c:v>178538</c:v>
                </c:pt>
                <c:pt idx="90">
                  <c:v>169915</c:v>
                </c:pt>
                <c:pt idx="91">
                  <c:v>161040</c:v>
                </c:pt>
                <c:pt idx="92">
                  <c:v>152678</c:v>
                </c:pt>
                <c:pt idx="93">
                  <c:v>144945</c:v>
                </c:pt>
                <c:pt idx="94">
                  <c:v>135972</c:v>
                </c:pt>
                <c:pt idx="95">
                  <c:v>128822</c:v>
                </c:pt>
                <c:pt idx="96">
                  <c:v>121698</c:v>
                </c:pt>
                <c:pt idx="97">
                  <c:v>114374</c:v>
                </c:pt>
                <c:pt idx="98">
                  <c:v>108579</c:v>
                </c:pt>
                <c:pt idx="99">
                  <c:v>103256</c:v>
                </c:pt>
                <c:pt idx="100">
                  <c:v>97945</c:v>
                </c:pt>
                <c:pt idx="101">
                  <c:v>92649</c:v>
                </c:pt>
                <c:pt idx="102">
                  <c:v>89706</c:v>
                </c:pt>
                <c:pt idx="103">
                  <c:v>86180</c:v>
                </c:pt>
                <c:pt idx="104">
                  <c:v>82120</c:v>
                </c:pt>
                <c:pt idx="105">
                  <c:v>79865</c:v>
                </c:pt>
                <c:pt idx="106">
                  <c:v>76574</c:v>
                </c:pt>
                <c:pt idx="107">
                  <c:v>74140</c:v>
                </c:pt>
                <c:pt idx="108">
                  <c:v>72591</c:v>
                </c:pt>
                <c:pt idx="109">
                  <c:v>70697</c:v>
                </c:pt>
                <c:pt idx="110">
                  <c:v>68773</c:v>
                </c:pt>
                <c:pt idx="111">
                  <c:v>67073</c:v>
                </c:pt>
                <c:pt idx="112">
                  <c:v>65414</c:v>
                </c:pt>
                <c:pt idx="113">
                  <c:v>64702</c:v>
                </c:pt>
                <c:pt idx="114">
                  <c:v>62835</c:v>
                </c:pt>
                <c:pt idx="115">
                  <c:v>62034</c:v>
                </c:pt>
                <c:pt idx="116">
                  <c:v>61048</c:v>
                </c:pt>
                <c:pt idx="117">
                  <c:v>60216</c:v>
                </c:pt>
                <c:pt idx="118">
                  <c:v>59096</c:v>
                </c:pt>
                <c:pt idx="119">
                  <c:v>58084</c:v>
                </c:pt>
                <c:pt idx="120">
                  <c:v>56978</c:v>
                </c:pt>
                <c:pt idx="121">
                  <c:v>56631</c:v>
                </c:pt>
                <c:pt idx="122">
                  <c:v>55438</c:v>
                </c:pt>
                <c:pt idx="123">
                  <c:v>54284</c:v>
                </c:pt>
                <c:pt idx="124">
                  <c:v>53782</c:v>
                </c:pt>
                <c:pt idx="125">
                  <c:v>52759</c:v>
                </c:pt>
                <c:pt idx="126">
                  <c:v>51707</c:v>
                </c:pt>
                <c:pt idx="127">
                  <c:v>51162</c:v>
                </c:pt>
                <c:pt idx="128">
                  <c:v>50084</c:v>
                </c:pt>
                <c:pt idx="129">
                  <c:v>48902</c:v>
                </c:pt>
                <c:pt idx="130">
                  <c:v>48098</c:v>
                </c:pt>
                <c:pt idx="131">
                  <c:v>46886</c:v>
                </c:pt>
                <c:pt idx="132">
                  <c:v>45732</c:v>
                </c:pt>
                <c:pt idx="133">
                  <c:v>44947</c:v>
                </c:pt>
                <c:pt idx="134">
                  <c:v>44010</c:v>
                </c:pt>
                <c:pt idx="135">
                  <c:v>43475</c:v>
                </c:pt>
                <c:pt idx="136">
                  <c:v>42516</c:v>
                </c:pt>
                <c:pt idx="137">
                  <c:v>41094</c:v>
                </c:pt>
                <c:pt idx="138">
                  <c:v>40265</c:v>
                </c:pt>
                <c:pt idx="139">
                  <c:v>39221</c:v>
                </c:pt>
                <c:pt idx="140">
                  <c:v>38870</c:v>
                </c:pt>
                <c:pt idx="141">
                  <c:v>37731</c:v>
                </c:pt>
                <c:pt idx="142">
                  <c:v>36594</c:v>
                </c:pt>
                <c:pt idx="143">
                  <c:v>35894</c:v>
                </c:pt>
                <c:pt idx="144">
                  <c:v>35186</c:v>
                </c:pt>
                <c:pt idx="145">
                  <c:v>34565</c:v>
                </c:pt>
                <c:pt idx="146">
                  <c:v>33549</c:v>
                </c:pt>
                <c:pt idx="147">
                  <c:v>33225</c:v>
                </c:pt>
                <c:pt idx="148">
                  <c:v>32682</c:v>
                </c:pt>
                <c:pt idx="149">
                  <c:v>31794</c:v>
                </c:pt>
                <c:pt idx="150">
                  <c:v>31550</c:v>
                </c:pt>
                <c:pt idx="151">
                  <c:v>30704</c:v>
                </c:pt>
                <c:pt idx="152">
                  <c:v>30193</c:v>
                </c:pt>
                <c:pt idx="153">
                  <c:v>29982</c:v>
                </c:pt>
                <c:pt idx="154">
                  <c:v>29041</c:v>
                </c:pt>
                <c:pt idx="155">
                  <c:v>28780</c:v>
                </c:pt>
                <c:pt idx="156">
                  <c:v>28487</c:v>
                </c:pt>
                <c:pt idx="157">
                  <c:v>27856</c:v>
                </c:pt>
                <c:pt idx="158">
                  <c:v>27550</c:v>
                </c:pt>
                <c:pt idx="159">
                  <c:v>27115</c:v>
                </c:pt>
                <c:pt idx="160">
                  <c:v>26580</c:v>
                </c:pt>
                <c:pt idx="161">
                  <c:v>26308</c:v>
                </c:pt>
                <c:pt idx="162">
                  <c:v>25591</c:v>
                </c:pt>
                <c:pt idx="163">
                  <c:v>25329</c:v>
                </c:pt>
                <c:pt idx="164">
                  <c:v>24696</c:v>
                </c:pt>
                <c:pt idx="165">
                  <c:v>24609</c:v>
                </c:pt>
                <c:pt idx="166">
                  <c:v>24228</c:v>
                </c:pt>
                <c:pt idx="167">
                  <c:v>23655</c:v>
                </c:pt>
                <c:pt idx="168">
                  <c:v>23333</c:v>
                </c:pt>
                <c:pt idx="169">
                  <c:v>22912</c:v>
                </c:pt>
                <c:pt idx="170">
                  <c:v>22365</c:v>
                </c:pt>
                <c:pt idx="171">
                  <c:v>21928</c:v>
                </c:pt>
                <c:pt idx="172">
                  <c:v>21803</c:v>
                </c:pt>
                <c:pt idx="173">
                  <c:v>21361</c:v>
                </c:pt>
                <c:pt idx="174">
                  <c:v>20973</c:v>
                </c:pt>
                <c:pt idx="175">
                  <c:v>20934</c:v>
                </c:pt>
                <c:pt idx="176">
                  <c:v>20342</c:v>
                </c:pt>
                <c:pt idx="177">
                  <c:v>20232</c:v>
                </c:pt>
                <c:pt idx="178">
                  <c:v>19834</c:v>
                </c:pt>
                <c:pt idx="179">
                  <c:v>19093</c:v>
                </c:pt>
                <c:pt idx="180">
                  <c:v>18925</c:v>
                </c:pt>
                <c:pt idx="181">
                  <c:v>18920</c:v>
                </c:pt>
                <c:pt idx="182">
                  <c:v>18795</c:v>
                </c:pt>
                <c:pt idx="183">
                  <c:v>18531</c:v>
                </c:pt>
                <c:pt idx="184">
                  <c:v>18373</c:v>
                </c:pt>
                <c:pt idx="185">
                  <c:v>17892</c:v>
                </c:pt>
                <c:pt idx="186">
                  <c:v>17533</c:v>
                </c:pt>
                <c:pt idx="187">
                  <c:v>17377</c:v>
                </c:pt>
                <c:pt idx="188">
                  <c:v>17470</c:v>
                </c:pt>
                <c:pt idx="189">
                  <c:v>17173</c:v>
                </c:pt>
                <c:pt idx="190">
                  <c:v>16660</c:v>
                </c:pt>
                <c:pt idx="191">
                  <c:v>16414</c:v>
                </c:pt>
                <c:pt idx="192">
                  <c:v>16253</c:v>
                </c:pt>
                <c:pt idx="193">
                  <c:v>15973</c:v>
                </c:pt>
                <c:pt idx="194">
                  <c:v>15710</c:v>
                </c:pt>
                <c:pt idx="195">
                  <c:v>15309</c:v>
                </c:pt>
                <c:pt idx="196">
                  <c:v>15436</c:v>
                </c:pt>
                <c:pt idx="197">
                  <c:v>15201</c:v>
                </c:pt>
                <c:pt idx="198">
                  <c:v>14932</c:v>
                </c:pt>
                <c:pt idx="199">
                  <c:v>14800</c:v>
                </c:pt>
                <c:pt idx="200">
                  <c:v>14626</c:v>
                </c:pt>
                <c:pt idx="201">
                  <c:v>14472</c:v>
                </c:pt>
                <c:pt idx="202">
                  <c:v>14311</c:v>
                </c:pt>
                <c:pt idx="203">
                  <c:v>14296</c:v>
                </c:pt>
                <c:pt idx="204">
                  <c:v>14058</c:v>
                </c:pt>
                <c:pt idx="205">
                  <c:v>13990</c:v>
                </c:pt>
                <c:pt idx="206">
                  <c:v>13933</c:v>
                </c:pt>
                <c:pt idx="207">
                  <c:v>13451</c:v>
                </c:pt>
                <c:pt idx="208">
                  <c:v>13121</c:v>
                </c:pt>
                <c:pt idx="209">
                  <c:v>13366</c:v>
                </c:pt>
                <c:pt idx="210">
                  <c:v>13241</c:v>
                </c:pt>
                <c:pt idx="211">
                  <c:v>13148</c:v>
                </c:pt>
                <c:pt idx="212">
                  <c:v>12990</c:v>
                </c:pt>
                <c:pt idx="213">
                  <c:v>12990</c:v>
                </c:pt>
                <c:pt idx="214">
                  <c:v>12609</c:v>
                </c:pt>
                <c:pt idx="215">
                  <c:v>12551</c:v>
                </c:pt>
                <c:pt idx="216">
                  <c:v>12578</c:v>
                </c:pt>
                <c:pt idx="217">
                  <c:v>12319</c:v>
                </c:pt>
                <c:pt idx="218">
                  <c:v>12160</c:v>
                </c:pt>
                <c:pt idx="219">
                  <c:v>12243</c:v>
                </c:pt>
                <c:pt idx="220">
                  <c:v>12090</c:v>
                </c:pt>
                <c:pt idx="221">
                  <c:v>12056</c:v>
                </c:pt>
                <c:pt idx="222">
                  <c:v>11516</c:v>
                </c:pt>
                <c:pt idx="223">
                  <c:v>11520</c:v>
                </c:pt>
                <c:pt idx="224">
                  <c:v>11500</c:v>
                </c:pt>
                <c:pt idx="225">
                  <c:v>11345</c:v>
                </c:pt>
                <c:pt idx="226">
                  <c:v>11310</c:v>
                </c:pt>
                <c:pt idx="227">
                  <c:v>11343</c:v>
                </c:pt>
                <c:pt idx="228">
                  <c:v>11106</c:v>
                </c:pt>
                <c:pt idx="229">
                  <c:v>10932</c:v>
                </c:pt>
                <c:pt idx="230">
                  <c:v>11019</c:v>
                </c:pt>
                <c:pt idx="231">
                  <c:v>10970</c:v>
                </c:pt>
                <c:pt idx="232">
                  <c:v>11028</c:v>
                </c:pt>
                <c:pt idx="233">
                  <c:v>10677</c:v>
                </c:pt>
                <c:pt idx="234">
                  <c:v>10941</c:v>
                </c:pt>
                <c:pt idx="235">
                  <c:v>10984</c:v>
                </c:pt>
                <c:pt idx="236">
                  <c:v>10517</c:v>
                </c:pt>
                <c:pt idx="237">
                  <c:v>10634</c:v>
                </c:pt>
                <c:pt idx="238">
                  <c:v>10561</c:v>
                </c:pt>
                <c:pt idx="239">
                  <c:v>10344</c:v>
                </c:pt>
                <c:pt idx="240">
                  <c:v>10599</c:v>
                </c:pt>
                <c:pt idx="241">
                  <c:v>10291</c:v>
                </c:pt>
                <c:pt idx="242">
                  <c:v>10321</c:v>
                </c:pt>
                <c:pt idx="243">
                  <c:v>10192</c:v>
                </c:pt>
                <c:pt idx="244">
                  <c:v>10162</c:v>
                </c:pt>
                <c:pt idx="245">
                  <c:v>10068</c:v>
                </c:pt>
                <c:pt idx="246">
                  <c:v>9998</c:v>
                </c:pt>
                <c:pt idx="247">
                  <c:v>9849</c:v>
                </c:pt>
                <c:pt idx="248">
                  <c:v>9863</c:v>
                </c:pt>
                <c:pt idx="249">
                  <c:v>9937</c:v>
                </c:pt>
                <c:pt idx="250">
                  <c:v>98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A2B-4CB8-9C32-0CD4443AE930}"/>
            </c:ext>
          </c:extLst>
        </c:ser>
        <c:ser>
          <c:idx val="4"/>
          <c:order val="4"/>
          <c:tx>
            <c:strRef>
              <c:f>Sheet5!$F$2</c:f>
              <c:strCache>
                <c:ptCount val="1"/>
                <c:pt idx="0">
                  <c:v>kmer81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5!$A$3:$A$253</c:f>
              <c:numCache>
                <c:formatCode>General</c:formatCode>
                <c:ptCount val="25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</c:numCache>
            </c:numRef>
          </c:cat>
          <c:val>
            <c:numRef>
              <c:f>Sheet5!$F$3:$F$253</c:f>
              <c:numCache>
                <c:formatCode>General</c:formatCode>
                <c:ptCount val="251"/>
                <c:pt idx="0">
                  <c:v>3361757036</c:v>
                </c:pt>
                <c:pt idx="1">
                  <c:v>2229404052</c:v>
                </c:pt>
                <c:pt idx="2">
                  <c:v>70812278</c:v>
                </c:pt>
                <c:pt idx="3">
                  <c:v>14786884</c:v>
                </c:pt>
                <c:pt idx="4">
                  <c:v>7669312</c:v>
                </c:pt>
                <c:pt idx="5">
                  <c:v>5252022</c:v>
                </c:pt>
                <c:pt idx="6">
                  <c:v>3841427</c:v>
                </c:pt>
                <c:pt idx="7">
                  <c:v>2884985</c:v>
                </c:pt>
                <c:pt idx="8">
                  <c:v>2232712</c:v>
                </c:pt>
                <c:pt idx="9">
                  <c:v>1801700</c:v>
                </c:pt>
                <c:pt idx="10">
                  <c:v>1528007</c:v>
                </c:pt>
                <c:pt idx="11">
                  <c:v>1397250</c:v>
                </c:pt>
                <c:pt idx="12">
                  <c:v>1395570</c:v>
                </c:pt>
                <c:pt idx="13">
                  <c:v>1522500</c:v>
                </c:pt>
                <c:pt idx="14">
                  <c:v>1799436</c:v>
                </c:pt>
                <c:pt idx="15">
                  <c:v>2251100</c:v>
                </c:pt>
                <c:pt idx="16">
                  <c:v>2903467</c:v>
                </c:pt>
                <c:pt idx="17">
                  <c:v>3782783</c:v>
                </c:pt>
                <c:pt idx="18">
                  <c:v>4893240</c:v>
                </c:pt>
                <c:pt idx="19">
                  <c:v>6239527</c:v>
                </c:pt>
                <c:pt idx="20">
                  <c:v>7781730</c:v>
                </c:pt>
                <c:pt idx="21">
                  <c:v>9488350</c:v>
                </c:pt>
                <c:pt idx="22">
                  <c:v>11267017</c:v>
                </c:pt>
                <c:pt idx="23">
                  <c:v>13051676</c:v>
                </c:pt>
                <c:pt idx="24">
                  <c:v>14746450</c:v>
                </c:pt>
                <c:pt idx="25">
                  <c:v>16252733</c:v>
                </c:pt>
                <c:pt idx="26">
                  <c:v>17477621</c:v>
                </c:pt>
                <c:pt idx="27">
                  <c:v>18348965</c:v>
                </c:pt>
                <c:pt idx="28">
                  <c:v>18834562</c:v>
                </c:pt>
                <c:pt idx="29">
                  <c:v>18947394</c:v>
                </c:pt>
                <c:pt idx="30">
                  <c:v>18659594</c:v>
                </c:pt>
                <c:pt idx="31">
                  <c:v>17994076</c:v>
                </c:pt>
                <c:pt idx="32">
                  <c:v>17030589</c:v>
                </c:pt>
                <c:pt idx="33">
                  <c:v>15822350</c:v>
                </c:pt>
                <c:pt idx="34">
                  <c:v>14432553</c:v>
                </c:pt>
                <c:pt idx="35">
                  <c:v>12958648</c:v>
                </c:pt>
                <c:pt idx="36">
                  <c:v>11442208</c:v>
                </c:pt>
                <c:pt idx="37">
                  <c:v>9952114</c:v>
                </c:pt>
                <c:pt idx="38">
                  <c:v>8541072</c:v>
                </c:pt>
                <c:pt idx="39">
                  <c:v>7216896</c:v>
                </c:pt>
                <c:pt idx="40">
                  <c:v>6014299</c:v>
                </c:pt>
                <c:pt idx="41">
                  <c:v>4961030</c:v>
                </c:pt>
                <c:pt idx="42">
                  <c:v>4046447</c:v>
                </c:pt>
                <c:pt idx="43">
                  <c:v>3264420</c:v>
                </c:pt>
                <c:pt idx="44">
                  <c:v>2617108</c:v>
                </c:pt>
                <c:pt idx="45">
                  <c:v>2085853</c:v>
                </c:pt>
                <c:pt idx="46">
                  <c:v>1654933</c:v>
                </c:pt>
                <c:pt idx="47">
                  <c:v>1312850</c:v>
                </c:pt>
                <c:pt idx="48">
                  <c:v>1042338</c:v>
                </c:pt>
                <c:pt idx="49">
                  <c:v>835299</c:v>
                </c:pt>
                <c:pt idx="50">
                  <c:v>679831</c:v>
                </c:pt>
                <c:pt idx="51">
                  <c:v>568040</c:v>
                </c:pt>
                <c:pt idx="52">
                  <c:v>482419</c:v>
                </c:pt>
                <c:pt idx="53">
                  <c:v>421158</c:v>
                </c:pt>
                <c:pt idx="54">
                  <c:v>378567</c:v>
                </c:pt>
                <c:pt idx="55">
                  <c:v>349994</c:v>
                </c:pt>
                <c:pt idx="56">
                  <c:v>328907</c:v>
                </c:pt>
                <c:pt idx="57">
                  <c:v>316443</c:v>
                </c:pt>
                <c:pt idx="58">
                  <c:v>307366</c:v>
                </c:pt>
                <c:pt idx="59">
                  <c:v>300119</c:v>
                </c:pt>
                <c:pt idx="60">
                  <c:v>295685</c:v>
                </c:pt>
                <c:pt idx="61">
                  <c:v>291013</c:v>
                </c:pt>
                <c:pt idx="62">
                  <c:v>286273</c:v>
                </c:pt>
                <c:pt idx="63">
                  <c:v>281103</c:v>
                </c:pt>
                <c:pt idx="64">
                  <c:v>274102</c:v>
                </c:pt>
                <c:pt idx="65">
                  <c:v>266678</c:v>
                </c:pt>
                <c:pt idx="66">
                  <c:v>259409</c:v>
                </c:pt>
                <c:pt idx="67">
                  <c:v>249264</c:v>
                </c:pt>
                <c:pt idx="68">
                  <c:v>238731</c:v>
                </c:pt>
                <c:pt idx="69">
                  <c:v>228711</c:v>
                </c:pt>
                <c:pt idx="70">
                  <c:v>218573</c:v>
                </c:pt>
                <c:pt idx="71">
                  <c:v>207116</c:v>
                </c:pt>
                <c:pt idx="72">
                  <c:v>195539</c:v>
                </c:pt>
                <c:pt idx="73">
                  <c:v>185462</c:v>
                </c:pt>
                <c:pt idx="74">
                  <c:v>174392</c:v>
                </c:pt>
                <c:pt idx="75">
                  <c:v>163427</c:v>
                </c:pt>
                <c:pt idx="76">
                  <c:v>154401</c:v>
                </c:pt>
                <c:pt idx="77">
                  <c:v>145724</c:v>
                </c:pt>
                <c:pt idx="78">
                  <c:v>136796</c:v>
                </c:pt>
                <c:pt idx="79">
                  <c:v>127944</c:v>
                </c:pt>
                <c:pt idx="80">
                  <c:v>121270</c:v>
                </c:pt>
                <c:pt idx="81">
                  <c:v>113853</c:v>
                </c:pt>
                <c:pt idx="82">
                  <c:v>108743</c:v>
                </c:pt>
                <c:pt idx="83">
                  <c:v>102988</c:v>
                </c:pt>
                <c:pt idx="84">
                  <c:v>98975</c:v>
                </c:pt>
                <c:pt idx="85">
                  <c:v>94482</c:v>
                </c:pt>
                <c:pt idx="86">
                  <c:v>90417</c:v>
                </c:pt>
                <c:pt idx="87">
                  <c:v>87619</c:v>
                </c:pt>
                <c:pt idx="88">
                  <c:v>84237</c:v>
                </c:pt>
                <c:pt idx="89">
                  <c:v>81296</c:v>
                </c:pt>
                <c:pt idx="90">
                  <c:v>78672</c:v>
                </c:pt>
                <c:pt idx="91">
                  <c:v>76891</c:v>
                </c:pt>
                <c:pt idx="92">
                  <c:v>74427</c:v>
                </c:pt>
                <c:pt idx="93">
                  <c:v>73196</c:v>
                </c:pt>
                <c:pt idx="94">
                  <c:v>70886</c:v>
                </c:pt>
                <c:pt idx="95">
                  <c:v>69413</c:v>
                </c:pt>
                <c:pt idx="96">
                  <c:v>68024</c:v>
                </c:pt>
                <c:pt idx="97">
                  <c:v>66174</c:v>
                </c:pt>
                <c:pt idx="98">
                  <c:v>64569</c:v>
                </c:pt>
                <c:pt idx="99">
                  <c:v>63202</c:v>
                </c:pt>
                <c:pt idx="100">
                  <c:v>61596</c:v>
                </c:pt>
                <c:pt idx="101">
                  <c:v>60157</c:v>
                </c:pt>
                <c:pt idx="102">
                  <c:v>58832</c:v>
                </c:pt>
                <c:pt idx="103">
                  <c:v>57714</c:v>
                </c:pt>
                <c:pt idx="104">
                  <c:v>56114</c:v>
                </c:pt>
                <c:pt idx="105">
                  <c:v>54830</c:v>
                </c:pt>
                <c:pt idx="106">
                  <c:v>53577</c:v>
                </c:pt>
                <c:pt idx="107">
                  <c:v>52080</c:v>
                </c:pt>
                <c:pt idx="108">
                  <c:v>50723</c:v>
                </c:pt>
                <c:pt idx="109">
                  <c:v>49795</c:v>
                </c:pt>
                <c:pt idx="110">
                  <c:v>48432</c:v>
                </c:pt>
                <c:pt idx="111">
                  <c:v>47037</c:v>
                </c:pt>
                <c:pt idx="112">
                  <c:v>45246</c:v>
                </c:pt>
                <c:pt idx="113">
                  <c:v>44377</c:v>
                </c:pt>
                <c:pt idx="114">
                  <c:v>43102</c:v>
                </c:pt>
                <c:pt idx="115">
                  <c:v>42054</c:v>
                </c:pt>
                <c:pt idx="116">
                  <c:v>40783</c:v>
                </c:pt>
                <c:pt idx="117">
                  <c:v>40151</c:v>
                </c:pt>
                <c:pt idx="118">
                  <c:v>39226</c:v>
                </c:pt>
                <c:pt idx="119">
                  <c:v>37850</c:v>
                </c:pt>
                <c:pt idx="120">
                  <c:v>37244</c:v>
                </c:pt>
                <c:pt idx="121">
                  <c:v>36776</c:v>
                </c:pt>
                <c:pt idx="122">
                  <c:v>35755</c:v>
                </c:pt>
                <c:pt idx="123">
                  <c:v>34912</c:v>
                </c:pt>
                <c:pt idx="124">
                  <c:v>33928</c:v>
                </c:pt>
                <c:pt idx="125">
                  <c:v>33063</c:v>
                </c:pt>
                <c:pt idx="126">
                  <c:v>32301</c:v>
                </c:pt>
                <c:pt idx="127">
                  <c:v>32134</c:v>
                </c:pt>
                <c:pt idx="128">
                  <c:v>31419</c:v>
                </c:pt>
                <c:pt idx="129">
                  <c:v>30636</c:v>
                </c:pt>
                <c:pt idx="130">
                  <c:v>29850</c:v>
                </c:pt>
                <c:pt idx="131">
                  <c:v>29468</c:v>
                </c:pt>
                <c:pt idx="132">
                  <c:v>28650</c:v>
                </c:pt>
                <c:pt idx="133">
                  <c:v>28109</c:v>
                </c:pt>
                <c:pt idx="134">
                  <c:v>27817</c:v>
                </c:pt>
                <c:pt idx="135">
                  <c:v>26923</c:v>
                </c:pt>
                <c:pt idx="136">
                  <c:v>26328</c:v>
                </c:pt>
                <c:pt idx="137">
                  <c:v>25895</c:v>
                </c:pt>
                <c:pt idx="138">
                  <c:v>25572</c:v>
                </c:pt>
                <c:pt idx="139">
                  <c:v>24615</c:v>
                </c:pt>
                <c:pt idx="140">
                  <c:v>24218</c:v>
                </c:pt>
                <c:pt idx="141">
                  <c:v>23935</c:v>
                </c:pt>
                <c:pt idx="142">
                  <c:v>23589</c:v>
                </c:pt>
                <c:pt idx="143">
                  <c:v>23378</c:v>
                </c:pt>
                <c:pt idx="144">
                  <c:v>23019</c:v>
                </c:pt>
                <c:pt idx="145">
                  <c:v>22592</c:v>
                </c:pt>
                <c:pt idx="146">
                  <c:v>21921</c:v>
                </c:pt>
                <c:pt idx="147">
                  <c:v>21606</c:v>
                </c:pt>
                <c:pt idx="148">
                  <c:v>21029</c:v>
                </c:pt>
                <c:pt idx="149">
                  <c:v>20579</c:v>
                </c:pt>
                <c:pt idx="150">
                  <c:v>20406</c:v>
                </c:pt>
                <c:pt idx="151">
                  <c:v>19920</c:v>
                </c:pt>
                <c:pt idx="152">
                  <c:v>19715</c:v>
                </c:pt>
                <c:pt idx="153">
                  <c:v>19450</c:v>
                </c:pt>
                <c:pt idx="154">
                  <c:v>18813</c:v>
                </c:pt>
                <c:pt idx="155">
                  <c:v>19011</c:v>
                </c:pt>
                <c:pt idx="156">
                  <c:v>18769</c:v>
                </c:pt>
                <c:pt idx="157">
                  <c:v>18618</c:v>
                </c:pt>
                <c:pt idx="158">
                  <c:v>17856</c:v>
                </c:pt>
                <c:pt idx="159">
                  <c:v>17764</c:v>
                </c:pt>
                <c:pt idx="160">
                  <c:v>17258</c:v>
                </c:pt>
                <c:pt idx="161">
                  <c:v>16895</c:v>
                </c:pt>
                <c:pt idx="162">
                  <c:v>16795</c:v>
                </c:pt>
                <c:pt idx="163">
                  <c:v>16521</c:v>
                </c:pt>
                <c:pt idx="164">
                  <c:v>16312</c:v>
                </c:pt>
                <c:pt idx="165">
                  <c:v>16072</c:v>
                </c:pt>
                <c:pt idx="166">
                  <c:v>16027</c:v>
                </c:pt>
                <c:pt idx="167">
                  <c:v>15779</c:v>
                </c:pt>
                <c:pt idx="168">
                  <c:v>15634</c:v>
                </c:pt>
                <c:pt idx="169">
                  <c:v>15521</c:v>
                </c:pt>
                <c:pt idx="170">
                  <c:v>15239</c:v>
                </c:pt>
                <c:pt idx="171">
                  <c:v>15083</c:v>
                </c:pt>
                <c:pt idx="172">
                  <c:v>14867</c:v>
                </c:pt>
                <c:pt idx="173">
                  <c:v>14832</c:v>
                </c:pt>
                <c:pt idx="174">
                  <c:v>14653</c:v>
                </c:pt>
                <c:pt idx="175">
                  <c:v>14545</c:v>
                </c:pt>
                <c:pt idx="176">
                  <c:v>14415</c:v>
                </c:pt>
                <c:pt idx="177">
                  <c:v>14294</c:v>
                </c:pt>
                <c:pt idx="178">
                  <c:v>14045</c:v>
                </c:pt>
                <c:pt idx="179">
                  <c:v>13844</c:v>
                </c:pt>
                <c:pt idx="180">
                  <c:v>13949</c:v>
                </c:pt>
                <c:pt idx="181">
                  <c:v>13453</c:v>
                </c:pt>
                <c:pt idx="182">
                  <c:v>13492</c:v>
                </c:pt>
                <c:pt idx="183">
                  <c:v>13488</c:v>
                </c:pt>
                <c:pt idx="184">
                  <c:v>13128</c:v>
                </c:pt>
                <c:pt idx="185">
                  <c:v>13381</c:v>
                </c:pt>
                <c:pt idx="186">
                  <c:v>12972</c:v>
                </c:pt>
                <c:pt idx="187">
                  <c:v>12948</c:v>
                </c:pt>
                <c:pt idx="188">
                  <c:v>12863</c:v>
                </c:pt>
                <c:pt idx="189">
                  <c:v>12731</c:v>
                </c:pt>
                <c:pt idx="190">
                  <c:v>12566</c:v>
                </c:pt>
                <c:pt idx="191">
                  <c:v>12363</c:v>
                </c:pt>
                <c:pt idx="192">
                  <c:v>12359</c:v>
                </c:pt>
                <c:pt idx="193">
                  <c:v>12498</c:v>
                </c:pt>
                <c:pt idx="194">
                  <c:v>12367</c:v>
                </c:pt>
                <c:pt idx="195">
                  <c:v>12165</c:v>
                </c:pt>
                <c:pt idx="196">
                  <c:v>12184</c:v>
                </c:pt>
                <c:pt idx="197">
                  <c:v>11979</c:v>
                </c:pt>
                <c:pt idx="198">
                  <c:v>11862</c:v>
                </c:pt>
                <c:pt idx="199">
                  <c:v>11863</c:v>
                </c:pt>
                <c:pt idx="200">
                  <c:v>11851</c:v>
                </c:pt>
                <c:pt idx="201">
                  <c:v>11845</c:v>
                </c:pt>
                <c:pt idx="202">
                  <c:v>11923</c:v>
                </c:pt>
                <c:pt idx="203">
                  <c:v>11696</c:v>
                </c:pt>
                <c:pt idx="204">
                  <c:v>11700</c:v>
                </c:pt>
                <c:pt idx="205">
                  <c:v>11629</c:v>
                </c:pt>
                <c:pt idx="206">
                  <c:v>11557</c:v>
                </c:pt>
                <c:pt idx="207">
                  <c:v>11525</c:v>
                </c:pt>
                <c:pt idx="208">
                  <c:v>11463</c:v>
                </c:pt>
                <c:pt idx="209">
                  <c:v>11413</c:v>
                </c:pt>
                <c:pt idx="210">
                  <c:v>11303</c:v>
                </c:pt>
                <c:pt idx="211">
                  <c:v>11167</c:v>
                </c:pt>
                <c:pt idx="212">
                  <c:v>11042</c:v>
                </c:pt>
                <c:pt idx="213">
                  <c:v>11144</c:v>
                </c:pt>
                <c:pt idx="214">
                  <c:v>11065</c:v>
                </c:pt>
                <c:pt idx="215">
                  <c:v>10970</c:v>
                </c:pt>
                <c:pt idx="216">
                  <c:v>10877</c:v>
                </c:pt>
                <c:pt idx="217">
                  <c:v>10787</c:v>
                </c:pt>
                <c:pt idx="218">
                  <c:v>10724</c:v>
                </c:pt>
                <c:pt idx="219">
                  <c:v>10806</c:v>
                </c:pt>
                <c:pt idx="220">
                  <c:v>10912</c:v>
                </c:pt>
                <c:pt idx="221">
                  <c:v>10655</c:v>
                </c:pt>
                <c:pt idx="222">
                  <c:v>10558</c:v>
                </c:pt>
                <c:pt idx="223">
                  <c:v>10701</c:v>
                </c:pt>
                <c:pt idx="224">
                  <c:v>10668</c:v>
                </c:pt>
                <c:pt idx="225">
                  <c:v>10432</c:v>
                </c:pt>
                <c:pt idx="226">
                  <c:v>10586</c:v>
                </c:pt>
                <c:pt idx="227">
                  <c:v>10443</c:v>
                </c:pt>
                <c:pt idx="228">
                  <c:v>10416</c:v>
                </c:pt>
                <c:pt idx="229">
                  <c:v>10498</c:v>
                </c:pt>
                <c:pt idx="230">
                  <c:v>10393</c:v>
                </c:pt>
                <c:pt idx="231">
                  <c:v>10204</c:v>
                </c:pt>
                <c:pt idx="232">
                  <c:v>10198</c:v>
                </c:pt>
                <c:pt idx="233">
                  <c:v>10386</c:v>
                </c:pt>
                <c:pt idx="234">
                  <c:v>10175</c:v>
                </c:pt>
                <c:pt idx="235">
                  <c:v>10152</c:v>
                </c:pt>
                <c:pt idx="236">
                  <c:v>10048</c:v>
                </c:pt>
                <c:pt idx="237">
                  <c:v>9929</c:v>
                </c:pt>
                <c:pt idx="238">
                  <c:v>10087</c:v>
                </c:pt>
                <c:pt idx="239">
                  <c:v>9912</c:v>
                </c:pt>
                <c:pt idx="240">
                  <c:v>9819</c:v>
                </c:pt>
                <c:pt idx="241">
                  <c:v>9909</c:v>
                </c:pt>
                <c:pt idx="242">
                  <c:v>9617</c:v>
                </c:pt>
                <c:pt idx="243">
                  <c:v>9686</c:v>
                </c:pt>
                <c:pt idx="244">
                  <c:v>9444</c:v>
                </c:pt>
                <c:pt idx="245">
                  <c:v>9318</c:v>
                </c:pt>
                <c:pt idx="246">
                  <c:v>9420</c:v>
                </c:pt>
                <c:pt idx="247">
                  <c:v>9340</c:v>
                </c:pt>
                <c:pt idx="248">
                  <c:v>9297</c:v>
                </c:pt>
                <c:pt idx="249">
                  <c:v>9052</c:v>
                </c:pt>
                <c:pt idx="250">
                  <c:v>9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A2B-4CB8-9C32-0CD4443AE930}"/>
            </c:ext>
          </c:extLst>
        </c:ser>
        <c:ser>
          <c:idx val="5"/>
          <c:order val="5"/>
          <c:tx>
            <c:strRef>
              <c:f>Sheet5!$G$2</c:f>
              <c:strCache>
                <c:ptCount val="1"/>
                <c:pt idx="0">
                  <c:v>kmer91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Sheet5!$A$3:$A$253</c:f>
              <c:numCache>
                <c:formatCode>General</c:formatCode>
                <c:ptCount val="25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</c:numCache>
            </c:numRef>
          </c:cat>
          <c:val>
            <c:numRef>
              <c:f>Sheet5!$G$3:$G$253</c:f>
              <c:numCache>
                <c:formatCode>General</c:formatCode>
                <c:ptCount val="251"/>
                <c:pt idx="0">
                  <c:v>3361757036</c:v>
                </c:pt>
                <c:pt idx="1">
                  <c:v>1919637293</c:v>
                </c:pt>
                <c:pt idx="2">
                  <c:v>57632167</c:v>
                </c:pt>
                <c:pt idx="3">
                  <c:v>13113293</c:v>
                </c:pt>
                <c:pt idx="4">
                  <c:v>6997877</c:v>
                </c:pt>
                <c:pt idx="5">
                  <c:v>4676656</c:v>
                </c:pt>
                <c:pt idx="6">
                  <c:v>3384668</c:v>
                </c:pt>
                <c:pt idx="7">
                  <c:v>2694502</c:v>
                </c:pt>
                <c:pt idx="8">
                  <c:v>2429787</c:v>
                </c:pt>
                <c:pt idx="9">
                  <c:v>2550829</c:v>
                </c:pt>
                <c:pt idx="10">
                  <c:v>3057285</c:v>
                </c:pt>
                <c:pt idx="11">
                  <c:v>3966176</c:v>
                </c:pt>
                <c:pt idx="12">
                  <c:v>5317070</c:v>
                </c:pt>
                <c:pt idx="13">
                  <c:v>7091662</c:v>
                </c:pt>
                <c:pt idx="14">
                  <c:v>9257777</c:v>
                </c:pt>
                <c:pt idx="15">
                  <c:v>11690941</c:v>
                </c:pt>
                <c:pt idx="16">
                  <c:v>14262881</c:v>
                </c:pt>
                <c:pt idx="17">
                  <c:v>16801423</c:v>
                </c:pt>
                <c:pt idx="18">
                  <c:v>19091534</c:v>
                </c:pt>
                <c:pt idx="19">
                  <c:v>20954298</c:v>
                </c:pt>
                <c:pt idx="20">
                  <c:v>22244129</c:v>
                </c:pt>
                <c:pt idx="21">
                  <c:v>22865500</c:v>
                </c:pt>
                <c:pt idx="22">
                  <c:v>22821505</c:v>
                </c:pt>
                <c:pt idx="23">
                  <c:v>22114677</c:v>
                </c:pt>
                <c:pt idx="24">
                  <c:v>20849667</c:v>
                </c:pt>
                <c:pt idx="25">
                  <c:v>19172674</c:v>
                </c:pt>
                <c:pt idx="26">
                  <c:v>17209753</c:v>
                </c:pt>
                <c:pt idx="27">
                  <c:v>15086130</c:v>
                </c:pt>
                <c:pt idx="28">
                  <c:v>12938582</c:v>
                </c:pt>
                <c:pt idx="29">
                  <c:v>10871768</c:v>
                </c:pt>
                <c:pt idx="30">
                  <c:v>8968910</c:v>
                </c:pt>
                <c:pt idx="31">
                  <c:v>7268772</c:v>
                </c:pt>
                <c:pt idx="32">
                  <c:v>5796914</c:v>
                </c:pt>
                <c:pt idx="33">
                  <c:v>4555773</c:v>
                </c:pt>
                <c:pt idx="34">
                  <c:v>3541524</c:v>
                </c:pt>
                <c:pt idx="35">
                  <c:v>2732373</c:v>
                </c:pt>
                <c:pt idx="36">
                  <c:v>2095561</c:v>
                </c:pt>
                <c:pt idx="37">
                  <c:v>1611213</c:v>
                </c:pt>
                <c:pt idx="38">
                  <c:v>1246596</c:v>
                </c:pt>
                <c:pt idx="39">
                  <c:v>979239</c:v>
                </c:pt>
                <c:pt idx="40">
                  <c:v>787403</c:v>
                </c:pt>
                <c:pt idx="41">
                  <c:v>648068</c:v>
                </c:pt>
                <c:pt idx="42">
                  <c:v>550660</c:v>
                </c:pt>
                <c:pt idx="43">
                  <c:v>482635</c:v>
                </c:pt>
                <c:pt idx="44">
                  <c:v>437779</c:v>
                </c:pt>
                <c:pt idx="45">
                  <c:v>402699</c:v>
                </c:pt>
                <c:pt idx="46">
                  <c:v>378683</c:v>
                </c:pt>
                <c:pt idx="47">
                  <c:v>359445</c:v>
                </c:pt>
                <c:pt idx="48">
                  <c:v>341174</c:v>
                </c:pt>
                <c:pt idx="49">
                  <c:v>326992</c:v>
                </c:pt>
                <c:pt idx="50">
                  <c:v>312537</c:v>
                </c:pt>
                <c:pt idx="51">
                  <c:v>296257</c:v>
                </c:pt>
                <c:pt idx="52">
                  <c:v>281410</c:v>
                </c:pt>
                <c:pt idx="53">
                  <c:v>265803</c:v>
                </c:pt>
                <c:pt idx="54">
                  <c:v>249885</c:v>
                </c:pt>
                <c:pt idx="55">
                  <c:v>235056</c:v>
                </c:pt>
                <c:pt idx="56">
                  <c:v>219795</c:v>
                </c:pt>
                <c:pt idx="57">
                  <c:v>204417</c:v>
                </c:pt>
                <c:pt idx="58">
                  <c:v>191516</c:v>
                </c:pt>
                <c:pt idx="59">
                  <c:v>177861</c:v>
                </c:pt>
                <c:pt idx="60">
                  <c:v>165698</c:v>
                </c:pt>
                <c:pt idx="61">
                  <c:v>155198</c:v>
                </c:pt>
                <c:pt idx="62">
                  <c:v>145258</c:v>
                </c:pt>
                <c:pt idx="63">
                  <c:v>137050</c:v>
                </c:pt>
                <c:pt idx="64">
                  <c:v>128742</c:v>
                </c:pt>
                <c:pt idx="65">
                  <c:v>121919</c:v>
                </c:pt>
                <c:pt idx="66">
                  <c:v>114990</c:v>
                </c:pt>
                <c:pt idx="67">
                  <c:v>109762</c:v>
                </c:pt>
                <c:pt idx="68">
                  <c:v>103744</c:v>
                </c:pt>
                <c:pt idx="69">
                  <c:v>100378</c:v>
                </c:pt>
                <c:pt idx="70">
                  <c:v>96736</c:v>
                </c:pt>
                <c:pt idx="71">
                  <c:v>91805</c:v>
                </c:pt>
                <c:pt idx="72">
                  <c:v>88806</c:v>
                </c:pt>
                <c:pt idx="73">
                  <c:v>85266</c:v>
                </c:pt>
                <c:pt idx="74">
                  <c:v>81961</c:v>
                </c:pt>
                <c:pt idx="75">
                  <c:v>78966</c:v>
                </c:pt>
                <c:pt idx="76">
                  <c:v>76964</c:v>
                </c:pt>
                <c:pt idx="77">
                  <c:v>73807</c:v>
                </c:pt>
                <c:pt idx="78">
                  <c:v>71843</c:v>
                </c:pt>
                <c:pt idx="79">
                  <c:v>69360</c:v>
                </c:pt>
                <c:pt idx="80">
                  <c:v>67843</c:v>
                </c:pt>
                <c:pt idx="81">
                  <c:v>64969</c:v>
                </c:pt>
                <c:pt idx="82">
                  <c:v>63085</c:v>
                </c:pt>
                <c:pt idx="83">
                  <c:v>61238</c:v>
                </c:pt>
                <c:pt idx="84">
                  <c:v>59027</c:v>
                </c:pt>
                <c:pt idx="85">
                  <c:v>57499</c:v>
                </c:pt>
                <c:pt idx="86">
                  <c:v>55247</c:v>
                </c:pt>
                <c:pt idx="87">
                  <c:v>53293</c:v>
                </c:pt>
                <c:pt idx="88">
                  <c:v>51563</c:v>
                </c:pt>
                <c:pt idx="89">
                  <c:v>50185</c:v>
                </c:pt>
                <c:pt idx="90">
                  <c:v>48880</c:v>
                </c:pt>
                <c:pt idx="91">
                  <c:v>46958</c:v>
                </c:pt>
                <c:pt idx="92">
                  <c:v>45446</c:v>
                </c:pt>
                <c:pt idx="93">
                  <c:v>44184</c:v>
                </c:pt>
                <c:pt idx="94">
                  <c:v>43021</c:v>
                </c:pt>
                <c:pt idx="95">
                  <c:v>41532</c:v>
                </c:pt>
                <c:pt idx="96">
                  <c:v>40225</c:v>
                </c:pt>
                <c:pt idx="97">
                  <c:v>39196</c:v>
                </c:pt>
                <c:pt idx="98">
                  <c:v>37796</c:v>
                </c:pt>
                <c:pt idx="99">
                  <c:v>36873</c:v>
                </c:pt>
                <c:pt idx="100">
                  <c:v>35937</c:v>
                </c:pt>
                <c:pt idx="101">
                  <c:v>35146</c:v>
                </c:pt>
                <c:pt idx="102">
                  <c:v>34223</c:v>
                </c:pt>
                <c:pt idx="103">
                  <c:v>33367</c:v>
                </c:pt>
                <c:pt idx="104">
                  <c:v>32521</c:v>
                </c:pt>
                <c:pt idx="105">
                  <c:v>31838</c:v>
                </c:pt>
                <c:pt idx="106">
                  <c:v>30987</c:v>
                </c:pt>
                <c:pt idx="107">
                  <c:v>30052</c:v>
                </c:pt>
                <c:pt idx="108">
                  <c:v>29551</c:v>
                </c:pt>
                <c:pt idx="109">
                  <c:v>29036</c:v>
                </c:pt>
                <c:pt idx="110">
                  <c:v>28174</c:v>
                </c:pt>
                <c:pt idx="111">
                  <c:v>27560</c:v>
                </c:pt>
                <c:pt idx="112">
                  <c:v>26896</c:v>
                </c:pt>
                <c:pt idx="113">
                  <c:v>26006</c:v>
                </c:pt>
                <c:pt idx="114">
                  <c:v>25845</c:v>
                </c:pt>
                <c:pt idx="115">
                  <c:v>25451</c:v>
                </c:pt>
                <c:pt idx="116">
                  <c:v>24462</c:v>
                </c:pt>
                <c:pt idx="117">
                  <c:v>23995</c:v>
                </c:pt>
                <c:pt idx="118">
                  <c:v>23852</c:v>
                </c:pt>
                <c:pt idx="119">
                  <c:v>23071</c:v>
                </c:pt>
                <c:pt idx="120">
                  <c:v>22574</c:v>
                </c:pt>
                <c:pt idx="121">
                  <c:v>22333</c:v>
                </c:pt>
                <c:pt idx="122">
                  <c:v>21681</c:v>
                </c:pt>
                <c:pt idx="123">
                  <c:v>21475</c:v>
                </c:pt>
                <c:pt idx="124">
                  <c:v>21242</c:v>
                </c:pt>
                <c:pt idx="125">
                  <c:v>20477</c:v>
                </c:pt>
                <c:pt idx="126">
                  <c:v>20489</c:v>
                </c:pt>
                <c:pt idx="127">
                  <c:v>19758</c:v>
                </c:pt>
                <c:pt idx="128">
                  <c:v>19714</c:v>
                </c:pt>
                <c:pt idx="129">
                  <c:v>19295</c:v>
                </c:pt>
                <c:pt idx="130">
                  <c:v>19226</c:v>
                </c:pt>
                <c:pt idx="131">
                  <c:v>18701</c:v>
                </c:pt>
                <c:pt idx="132">
                  <c:v>18590</c:v>
                </c:pt>
                <c:pt idx="133">
                  <c:v>18105</c:v>
                </c:pt>
                <c:pt idx="134">
                  <c:v>18214</c:v>
                </c:pt>
                <c:pt idx="135">
                  <c:v>17952</c:v>
                </c:pt>
                <c:pt idx="136">
                  <c:v>17735</c:v>
                </c:pt>
                <c:pt idx="137">
                  <c:v>17505</c:v>
                </c:pt>
                <c:pt idx="138">
                  <c:v>17125</c:v>
                </c:pt>
                <c:pt idx="139">
                  <c:v>17010</c:v>
                </c:pt>
                <c:pt idx="140">
                  <c:v>16835</c:v>
                </c:pt>
                <c:pt idx="141">
                  <c:v>16334</c:v>
                </c:pt>
                <c:pt idx="142">
                  <c:v>16282</c:v>
                </c:pt>
                <c:pt idx="143">
                  <c:v>16324</c:v>
                </c:pt>
                <c:pt idx="144">
                  <c:v>16106</c:v>
                </c:pt>
                <c:pt idx="145">
                  <c:v>15977</c:v>
                </c:pt>
                <c:pt idx="146">
                  <c:v>15917</c:v>
                </c:pt>
                <c:pt idx="147">
                  <c:v>15753</c:v>
                </c:pt>
                <c:pt idx="148">
                  <c:v>15478</c:v>
                </c:pt>
                <c:pt idx="149">
                  <c:v>15454</c:v>
                </c:pt>
                <c:pt idx="150">
                  <c:v>15344</c:v>
                </c:pt>
                <c:pt idx="151">
                  <c:v>15077</c:v>
                </c:pt>
                <c:pt idx="152">
                  <c:v>14983</c:v>
                </c:pt>
                <c:pt idx="153">
                  <c:v>14906</c:v>
                </c:pt>
                <c:pt idx="154">
                  <c:v>14846</c:v>
                </c:pt>
                <c:pt idx="155">
                  <c:v>14799</c:v>
                </c:pt>
                <c:pt idx="156">
                  <c:v>14818</c:v>
                </c:pt>
                <c:pt idx="157">
                  <c:v>14522</c:v>
                </c:pt>
                <c:pt idx="158">
                  <c:v>14470</c:v>
                </c:pt>
                <c:pt idx="159">
                  <c:v>14481</c:v>
                </c:pt>
                <c:pt idx="160">
                  <c:v>14518</c:v>
                </c:pt>
                <c:pt idx="161">
                  <c:v>14161</c:v>
                </c:pt>
                <c:pt idx="162">
                  <c:v>14177</c:v>
                </c:pt>
                <c:pt idx="163">
                  <c:v>14285</c:v>
                </c:pt>
                <c:pt idx="164">
                  <c:v>13946</c:v>
                </c:pt>
                <c:pt idx="165">
                  <c:v>13921</c:v>
                </c:pt>
                <c:pt idx="166">
                  <c:v>13562</c:v>
                </c:pt>
                <c:pt idx="167">
                  <c:v>13752</c:v>
                </c:pt>
                <c:pt idx="168">
                  <c:v>13372</c:v>
                </c:pt>
                <c:pt idx="169">
                  <c:v>13314</c:v>
                </c:pt>
                <c:pt idx="170">
                  <c:v>13305</c:v>
                </c:pt>
                <c:pt idx="171">
                  <c:v>13453</c:v>
                </c:pt>
                <c:pt idx="172">
                  <c:v>13202</c:v>
                </c:pt>
                <c:pt idx="173">
                  <c:v>13237</c:v>
                </c:pt>
                <c:pt idx="174">
                  <c:v>12964</c:v>
                </c:pt>
                <c:pt idx="175">
                  <c:v>13081</c:v>
                </c:pt>
                <c:pt idx="176">
                  <c:v>12868</c:v>
                </c:pt>
                <c:pt idx="177">
                  <c:v>12827</c:v>
                </c:pt>
                <c:pt idx="178">
                  <c:v>12629</c:v>
                </c:pt>
                <c:pt idx="179">
                  <c:v>12644</c:v>
                </c:pt>
                <c:pt idx="180">
                  <c:v>12578</c:v>
                </c:pt>
                <c:pt idx="181">
                  <c:v>12252</c:v>
                </c:pt>
                <c:pt idx="182">
                  <c:v>12177</c:v>
                </c:pt>
                <c:pt idx="183">
                  <c:v>11971</c:v>
                </c:pt>
                <c:pt idx="184">
                  <c:v>11985</c:v>
                </c:pt>
                <c:pt idx="185">
                  <c:v>11904</c:v>
                </c:pt>
                <c:pt idx="186">
                  <c:v>11888</c:v>
                </c:pt>
                <c:pt idx="187">
                  <c:v>11778</c:v>
                </c:pt>
                <c:pt idx="188">
                  <c:v>11624</c:v>
                </c:pt>
                <c:pt idx="189">
                  <c:v>11494</c:v>
                </c:pt>
                <c:pt idx="190">
                  <c:v>11298</c:v>
                </c:pt>
                <c:pt idx="191">
                  <c:v>11259</c:v>
                </c:pt>
                <c:pt idx="192">
                  <c:v>11074</c:v>
                </c:pt>
                <c:pt idx="193">
                  <c:v>11017</c:v>
                </c:pt>
                <c:pt idx="194">
                  <c:v>10922</c:v>
                </c:pt>
                <c:pt idx="195">
                  <c:v>10818</c:v>
                </c:pt>
                <c:pt idx="196">
                  <c:v>10526</c:v>
                </c:pt>
                <c:pt idx="197">
                  <c:v>10581</c:v>
                </c:pt>
                <c:pt idx="198">
                  <c:v>10432</c:v>
                </c:pt>
                <c:pt idx="199">
                  <c:v>10194</c:v>
                </c:pt>
                <c:pt idx="200">
                  <c:v>10033</c:v>
                </c:pt>
                <c:pt idx="201">
                  <c:v>9857</c:v>
                </c:pt>
                <c:pt idx="202">
                  <c:v>9742</c:v>
                </c:pt>
                <c:pt idx="203">
                  <c:v>9522</c:v>
                </c:pt>
                <c:pt idx="204">
                  <c:v>9460</c:v>
                </c:pt>
                <c:pt idx="205">
                  <c:v>9143</c:v>
                </c:pt>
                <c:pt idx="206">
                  <c:v>9338</c:v>
                </c:pt>
                <c:pt idx="207">
                  <c:v>9159</c:v>
                </c:pt>
                <c:pt idx="208">
                  <c:v>8953</c:v>
                </c:pt>
                <c:pt idx="209">
                  <c:v>8830</c:v>
                </c:pt>
                <c:pt idx="210">
                  <c:v>8735</c:v>
                </c:pt>
                <c:pt idx="211">
                  <c:v>8742</c:v>
                </c:pt>
                <c:pt idx="212">
                  <c:v>8751</c:v>
                </c:pt>
                <c:pt idx="213">
                  <c:v>8438</c:v>
                </c:pt>
                <c:pt idx="214">
                  <c:v>8178</c:v>
                </c:pt>
                <c:pt idx="215">
                  <c:v>8128</c:v>
                </c:pt>
                <c:pt idx="216">
                  <c:v>8273</c:v>
                </c:pt>
                <c:pt idx="217">
                  <c:v>7974</c:v>
                </c:pt>
                <c:pt idx="218">
                  <c:v>7896</c:v>
                </c:pt>
                <c:pt idx="219">
                  <c:v>7756</c:v>
                </c:pt>
                <c:pt idx="220">
                  <c:v>7509</c:v>
                </c:pt>
                <c:pt idx="221">
                  <c:v>7573</c:v>
                </c:pt>
                <c:pt idx="222">
                  <c:v>7522</c:v>
                </c:pt>
                <c:pt idx="223">
                  <c:v>7398</c:v>
                </c:pt>
                <c:pt idx="224">
                  <c:v>7299</c:v>
                </c:pt>
                <c:pt idx="225">
                  <c:v>7123</c:v>
                </c:pt>
                <c:pt idx="226">
                  <c:v>7166</c:v>
                </c:pt>
                <c:pt idx="227">
                  <c:v>6906</c:v>
                </c:pt>
                <c:pt idx="228">
                  <c:v>6975</c:v>
                </c:pt>
                <c:pt idx="229">
                  <c:v>6764</c:v>
                </c:pt>
                <c:pt idx="230">
                  <c:v>6959</c:v>
                </c:pt>
                <c:pt idx="231">
                  <c:v>6595</c:v>
                </c:pt>
                <c:pt idx="232">
                  <c:v>6577</c:v>
                </c:pt>
                <c:pt idx="233">
                  <c:v>6626</c:v>
                </c:pt>
                <c:pt idx="234">
                  <c:v>6421</c:v>
                </c:pt>
                <c:pt idx="235">
                  <c:v>6364</c:v>
                </c:pt>
                <c:pt idx="236">
                  <c:v>6293</c:v>
                </c:pt>
                <c:pt idx="237">
                  <c:v>6209</c:v>
                </c:pt>
                <c:pt idx="238">
                  <c:v>6166</c:v>
                </c:pt>
                <c:pt idx="239">
                  <c:v>6132</c:v>
                </c:pt>
                <c:pt idx="240">
                  <c:v>6001</c:v>
                </c:pt>
                <c:pt idx="241">
                  <c:v>5990</c:v>
                </c:pt>
                <c:pt idx="242">
                  <c:v>5861</c:v>
                </c:pt>
                <c:pt idx="243">
                  <c:v>5907</c:v>
                </c:pt>
                <c:pt idx="244">
                  <c:v>5747</c:v>
                </c:pt>
                <c:pt idx="245">
                  <c:v>5635</c:v>
                </c:pt>
                <c:pt idx="246">
                  <c:v>5587</c:v>
                </c:pt>
                <c:pt idx="247">
                  <c:v>5569</c:v>
                </c:pt>
                <c:pt idx="248">
                  <c:v>5407</c:v>
                </c:pt>
                <c:pt idx="249">
                  <c:v>5477</c:v>
                </c:pt>
                <c:pt idx="250">
                  <c:v>52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A2B-4CB8-9C32-0CD4443AE930}"/>
            </c:ext>
          </c:extLst>
        </c:ser>
        <c:ser>
          <c:idx val="6"/>
          <c:order val="6"/>
          <c:tx>
            <c:strRef>
              <c:f>Sheet5!$H$2</c:f>
              <c:strCache>
                <c:ptCount val="1"/>
                <c:pt idx="0">
                  <c:v>kmer101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numRef>
              <c:f>Sheet5!$A$3:$A$253</c:f>
              <c:numCache>
                <c:formatCode>General</c:formatCode>
                <c:ptCount val="25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</c:numCache>
            </c:numRef>
          </c:cat>
          <c:val>
            <c:numRef>
              <c:f>Sheet5!$H$3:$H$253</c:f>
              <c:numCache>
                <c:formatCode>General</c:formatCode>
                <c:ptCount val="251"/>
                <c:pt idx="0">
                  <c:v>3361757036</c:v>
                </c:pt>
                <c:pt idx="1">
                  <c:v>1504714811</c:v>
                </c:pt>
                <c:pt idx="2">
                  <c:v>43847743</c:v>
                </c:pt>
                <c:pt idx="3">
                  <c:v>11133368</c:v>
                </c:pt>
                <c:pt idx="4">
                  <c:v>6410962</c:v>
                </c:pt>
                <c:pt idx="5">
                  <c:v>5224444</c:v>
                </c:pt>
                <c:pt idx="6">
                  <c:v>5630788</c:v>
                </c:pt>
                <c:pt idx="7">
                  <c:v>7296411</c:v>
                </c:pt>
                <c:pt idx="8">
                  <c:v>10033334</c:v>
                </c:pt>
                <c:pt idx="9">
                  <c:v>13613151</c:v>
                </c:pt>
                <c:pt idx="10">
                  <c:v>17648743</c:v>
                </c:pt>
                <c:pt idx="11">
                  <c:v>21662535</c:v>
                </c:pt>
                <c:pt idx="12">
                  <c:v>25172180</c:v>
                </c:pt>
                <c:pt idx="13">
                  <c:v>27717772</c:v>
                </c:pt>
                <c:pt idx="14">
                  <c:v>29000416</c:v>
                </c:pt>
                <c:pt idx="15">
                  <c:v>28950031</c:v>
                </c:pt>
                <c:pt idx="16">
                  <c:v>27661249</c:v>
                </c:pt>
                <c:pt idx="17">
                  <c:v>25365073</c:v>
                </c:pt>
                <c:pt idx="18">
                  <c:v>22393973</c:v>
                </c:pt>
                <c:pt idx="19">
                  <c:v>19090378</c:v>
                </c:pt>
                <c:pt idx="20">
                  <c:v>15753077</c:v>
                </c:pt>
                <c:pt idx="21">
                  <c:v>12632393</c:v>
                </c:pt>
                <c:pt idx="22">
                  <c:v>9849497</c:v>
                </c:pt>
                <c:pt idx="23">
                  <c:v>7519261</c:v>
                </c:pt>
                <c:pt idx="24">
                  <c:v>5622862</c:v>
                </c:pt>
                <c:pt idx="25">
                  <c:v>4144325</c:v>
                </c:pt>
                <c:pt idx="26">
                  <c:v>3023666</c:v>
                </c:pt>
                <c:pt idx="27">
                  <c:v>2210907</c:v>
                </c:pt>
                <c:pt idx="28">
                  <c:v>1631436</c:v>
                </c:pt>
                <c:pt idx="29">
                  <c:v>1222236</c:v>
                </c:pt>
                <c:pt idx="30">
                  <c:v>946147</c:v>
                </c:pt>
                <c:pt idx="31">
                  <c:v>759388</c:v>
                </c:pt>
                <c:pt idx="32">
                  <c:v>629441</c:v>
                </c:pt>
                <c:pt idx="33">
                  <c:v>540067</c:v>
                </c:pt>
                <c:pt idx="34">
                  <c:v>476543</c:v>
                </c:pt>
                <c:pt idx="35">
                  <c:v>426408</c:v>
                </c:pt>
                <c:pt idx="36">
                  <c:v>387820</c:v>
                </c:pt>
                <c:pt idx="37">
                  <c:v>354481</c:v>
                </c:pt>
                <c:pt idx="38">
                  <c:v>324229</c:v>
                </c:pt>
                <c:pt idx="39">
                  <c:v>298271</c:v>
                </c:pt>
                <c:pt idx="40">
                  <c:v>273374</c:v>
                </c:pt>
                <c:pt idx="41">
                  <c:v>250340</c:v>
                </c:pt>
                <c:pt idx="42">
                  <c:v>229511</c:v>
                </c:pt>
                <c:pt idx="43">
                  <c:v>211599</c:v>
                </c:pt>
                <c:pt idx="44">
                  <c:v>193577</c:v>
                </c:pt>
                <c:pt idx="45">
                  <c:v>178833</c:v>
                </c:pt>
                <c:pt idx="46">
                  <c:v>165768</c:v>
                </c:pt>
                <c:pt idx="47">
                  <c:v>152792</c:v>
                </c:pt>
                <c:pt idx="48">
                  <c:v>143485</c:v>
                </c:pt>
                <c:pt idx="49">
                  <c:v>134155</c:v>
                </c:pt>
                <c:pt idx="50">
                  <c:v>126035</c:v>
                </c:pt>
                <c:pt idx="51">
                  <c:v>119030</c:v>
                </c:pt>
                <c:pt idx="52">
                  <c:v>111626</c:v>
                </c:pt>
                <c:pt idx="53">
                  <c:v>105619</c:v>
                </c:pt>
                <c:pt idx="54">
                  <c:v>100354</c:v>
                </c:pt>
                <c:pt idx="55">
                  <c:v>95627</c:v>
                </c:pt>
                <c:pt idx="56">
                  <c:v>90666</c:v>
                </c:pt>
                <c:pt idx="57">
                  <c:v>86022</c:v>
                </c:pt>
                <c:pt idx="58">
                  <c:v>82658</c:v>
                </c:pt>
                <c:pt idx="59">
                  <c:v>78661</c:v>
                </c:pt>
                <c:pt idx="60">
                  <c:v>75330</c:v>
                </c:pt>
                <c:pt idx="61">
                  <c:v>71176</c:v>
                </c:pt>
                <c:pt idx="62">
                  <c:v>69250</c:v>
                </c:pt>
                <c:pt idx="63">
                  <c:v>65838</c:v>
                </c:pt>
                <c:pt idx="64">
                  <c:v>62824</c:v>
                </c:pt>
                <c:pt idx="65">
                  <c:v>59581</c:v>
                </c:pt>
                <c:pt idx="66">
                  <c:v>57524</c:v>
                </c:pt>
                <c:pt idx="67">
                  <c:v>54965</c:v>
                </c:pt>
                <c:pt idx="68">
                  <c:v>52800</c:v>
                </c:pt>
                <c:pt idx="69">
                  <c:v>50378</c:v>
                </c:pt>
                <c:pt idx="70">
                  <c:v>48992</c:v>
                </c:pt>
                <c:pt idx="71">
                  <c:v>47456</c:v>
                </c:pt>
                <c:pt idx="72">
                  <c:v>45588</c:v>
                </c:pt>
                <c:pt idx="73">
                  <c:v>44048</c:v>
                </c:pt>
                <c:pt idx="74">
                  <c:v>42446</c:v>
                </c:pt>
                <c:pt idx="75">
                  <c:v>40994</c:v>
                </c:pt>
                <c:pt idx="76">
                  <c:v>39427</c:v>
                </c:pt>
                <c:pt idx="77">
                  <c:v>38135</c:v>
                </c:pt>
                <c:pt idx="78">
                  <c:v>37049</c:v>
                </c:pt>
                <c:pt idx="79">
                  <c:v>35640</c:v>
                </c:pt>
                <c:pt idx="80">
                  <c:v>34765</c:v>
                </c:pt>
                <c:pt idx="81">
                  <c:v>33768</c:v>
                </c:pt>
                <c:pt idx="82">
                  <c:v>32714</c:v>
                </c:pt>
                <c:pt idx="83">
                  <c:v>31857</c:v>
                </c:pt>
                <c:pt idx="84">
                  <c:v>30858</c:v>
                </c:pt>
                <c:pt idx="85">
                  <c:v>30192</c:v>
                </c:pt>
                <c:pt idx="86">
                  <c:v>29583</c:v>
                </c:pt>
                <c:pt idx="87">
                  <c:v>29100</c:v>
                </c:pt>
                <c:pt idx="88">
                  <c:v>28281</c:v>
                </c:pt>
                <c:pt idx="89">
                  <c:v>27489</c:v>
                </c:pt>
                <c:pt idx="90">
                  <c:v>26923</c:v>
                </c:pt>
                <c:pt idx="91">
                  <c:v>26328</c:v>
                </c:pt>
                <c:pt idx="92">
                  <c:v>25744</c:v>
                </c:pt>
                <c:pt idx="93">
                  <c:v>25536</c:v>
                </c:pt>
                <c:pt idx="94">
                  <c:v>24672</c:v>
                </c:pt>
                <c:pt idx="95">
                  <c:v>24577</c:v>
                </c:pt>
                <c:pt idx="96">
                  <c:v>24050</c:v>
                </c:pt>
                <c:pt idx="97">
                  <c:v>23616</c:v>
                </c:pt>
                <c:pt idx="98">
                  <c:v>23138</c:v>
                </c:pt>
                <c:pt idx="99">
                  <c:v>23205</c:v>
                </c:pt>
                <c:pt idx="100">
                  <c:v>22973</c:v>
                </c:pt>
                <c:pt idx="101">
                  <c:v>22190</c:v>
                </c:pt>
                <c:pt idx="102">
                  <c:v>21939</c:v>
                </c:pt>
                <c:pt idx="103">
                  <c:v>21727</c:v>
                </c:pt>
                <c:pt idx="104">
                  <c:v>21413</c:v>
                </c:pt>
                <c:pt idx="105">
                  <c:v>21177</c:v>
                </c:pt>
                <c:pt idx="106">
                  <c:v>21017</c:v>
                </c:pt>
                <c:pt idx="107">
                  <c:v>20734</c:v>
                </c:pt>
                <c:pt idx="108">
                  <c:v>20366</c:v>
                </c:pt>
                <c:pt idx="109">
                  <c:v>19849</c:v>
                </c:pt>
                <c:pt idx="110">
                  <c:v>19884</c:v>
                </c:pt>
                <c:pt idx="111">
                  <c:v>19724</c:v>
                </c:pt>
                <c:pt idx="112">
                  <c:v>19384</c:v>
                </c:pt>
                <c:pt idx="113">
                  <c:v>19253</c:v>
                </c:pt>
                <c:pt idx="114">
                  <c:v>19270</c:v>
                </c:pt>
                <c:pt idx="115">
                  <c:v>19001</c:v>
                </c:pt>
                <c:pt idx="116">
                  <c:v>18793</c:v>
                </c:pt>
                <c:pt idx="117">
                  <c:v>18701</c:v>
                </c:pt>
                <c:pt idx="118">
                  <c:v>18199</c:v>
                </c:pt>
                <c:pt idx="119">
                  <c:v>18214</c:v>
                </c:pt>
                <c:pt idx="120">
                  <c:v>17808</c:v>
                </c:pt>
                <c:pt idx="121">
                  <c:v>17780</c:v>
                </c:pt>
                <c:pt idx="122">
                  <c:v>17520</c:v>
                </c:pt>
                <c:pt idx="123">
                  <c:v>17400</c:v>
                </c:pt>
                <c:pt idx="124">
                  <c:v>17311</c:v>
                </c:pt>
                <c:pt idx="125">
                  <c:v>16842</c:v>
                </c:pt>
                <c:pt idx="126">
                  <c:v>16690</c:v>
                </c:pt>
                <c:pt idx="127">
                  <c:v>16476</c:v>
                </c:pt>
                <c:pt idx="128">
                  <c:v>16255</c:v>
                </c:pt>
                <c:pt idx="129">
                  <c:v>16008</c:v>
                </c:pt>
                <c:pt idx="130">
                  <c:v>15769</c:v>
                </c:pt>
                <c:pt idx="131">
                  <c:v>15581</c:v>
                </c:pt>
                <c:pt idx="132">
                  <c:v>15587</c:v>
                </c:pt>
                <c:pt idx="133">
                  <c:v>15244</c:v>
                </c:pt>
                <c:pt idx="134">
                  <c:v>14859</c:v>
                </c:pt>
                <c:pt idx="135">
                  <c:v>14617</c:v>
                </c:pt>
                <c:pt idx="136">
                  <c:v>14434</c:v>
                </c:pt>
                <c:pt idx="137">
                  <c:v>14197</c:v>
                </c:pt>
                <c:pt idx="138">
                  <c:v>13955</c:v>
                </c:pt>
                <c:pt idx="139">
                  <c:v>13825</c:v>
                </c:pt>
                <c:pt idx="140">
                  <c:v>13324</c:v>
                </c:pt>
                <c:pt idx="141">
                  <c:v>13175</c:v>
                </c:pt>
                <c:pt idx="142">
                  <c:v>13016</c:v>
                </c:pt>
                <c:pt idx="143">
                  <c:v>12757</c:v>
                </c:pt>
                <c:pt idx="144">
                  <c:v>12551</c:v>
                </c:pt>
                <c:pt idx="145">
                  <c:v>12307</c:v>
                </c:pt>
                <c:pt idx="146">
                  <c:v>12009</c:v>
                </c:pt>
                <c:pt idx="147">
                  <c:v>11844</c:v>
                </c:pt>
                <c:pt idx="148">
                  <c:v>11804</c:v>
                </c:pt>
                <c:pt idx="149">
                  <c:v>11561</c:v>
                </c:pt>
                <c:pt idx="150">
                  <c:v>11101</c:v>
                </c:pt>
                <c:pt idx="151">
                  <c:v>10985</c:v>
                </c:pt>
                <c:pt idx="152">
                  <c:v>11135</c:v>
                </c:pt>
                <c:pt idx="153">
                  <c:v>10822</c:v>
                </c:pt>
                <c:pt idx="154">
                  <c:v>10636</c:v>
                </c:pt>
                <c:pt idx="155">
                  <c:v>10184</c:v>
                </c:pt>
                <c:pt idx="156">
                  <c:v>10058</c:v>
                </c:pt>
                <c:pt idx="157">
                  <c:v>9963</c:v>
                </c:pt>
                <c:pt idx="158">
                  <c:v>9830</c:v>
                </c:pt>
                <c:pt idx="159">
                  <c:v>9513</c:v>
                </c:pt>
                <c:pt idx="160">
                  <c:v>9541</c:v>
                </c:pt>
                <c:pt idx="161">
                  <c:v>9243</c:v>
                </c:pt>
                <c:pt idx="162">
                  <c:v>9157</c:v>
                </c:pt>
                <c:pt idx="163">
                  <c:v>8853</c:v>
                </c:pt>
                <c:pt idx="164">
                  <c:v>8928</c:v>
                </c:pt>
                <c:pt idx="165">
                  <c:v>8552</c:v>
                </c:pt>
                <c:pt idx="166">
                  <c:v>8526</c:v>
                </c:pt>
                <c:pt idx="167">
                  <c:v>8268</c:v>
                </c:pt>
                <c:pt idx="168">
                  <c:v>8202</c:v>
                </c:pt>
                <c:pt idx="169">
                  <c:v>8109</c:v>
                </c:pt>
                <c:pt idx="170">
                  <c:v>7920</c:v>
                </c:pt>
                <c:pt idx="171">
                  <c:v>7867</c:v>
                </c:pt>
                <c:pt idx="172">
                  <c:v>7622</c:v>
                </c:pt>
                <c:pt idx="173">
                  <c:v>7447</c:v>
                </c:pt>
                <c:pt idx="174">
                  <c:v>7502</c:v>
                </c:pt>
                <c:pt idx="175">
                  <c:v>7355</c:v>
                </c:pt>
                <c:pt idx="176">
                  <c:v>7141</c:v>
                </c:pt>
                <c:pt idx="177">
                  <c:v>6911</c:v>
                </c:pt>
                <c:pt idx="178">
                  <c:v>7070</c:v>
                </c:pt>
                <c:pt idx="179">
                  <c:v>6698</c:v>
                </c:pt>
                <c:pt idx="180">
                  <c:v>6470</c:v>
                </c:pt>
                <c:pt idx="181">
                  <c:v>6675</c:v>
                </c:pt>
                <c:pt idx="182">
                  <c:v>6554</c:v>
                </c:pt>
                <c:pt idx="183">
                  <c:v>6580</c:v>
                </c:pt>
                <c:pt idx="184">
                  <c:v>6523</c:v>
                </c:pt>
                <c:pt idx="185">
                  <c:v>6090</c:v>
                </c:pt>
                <c:pt idx="186">
                  <c:v>6013</c:v>
                </c:pt>
                <c:pt idx="187">
                  <c:v>5980</c:v>
                </c:pt>
                <c:pt idx="188">
                  <c:v>6056</c:v>
                </c:pt>
                <c:pt idx="189">
                  <c:v>6014</c:v>
                </c:pt>
                <c:pt idx="190">
                  <c:v>5861</c:v>
                </c:pt>
                <c:pt idx="191">
                  <c:v>5631</c:v>
                </c:pt>
                <c:pt idx="192">
                  <c:v>5776</c:v>
                </c:pt>
                <c:pt idx="193">
                  <c:v>5642</c:v>
                </c:pt>
                <c:pt idx="194">
                  <c:v>5592</c:v>
                </c:pt>
                <c:pt idx="195">
                  <c:v>5475</c:v>
                </c:pt>
                <c:pt idx="196">
                  <c:v>5351</c:v>
                </c:pt>
                <c:pt idx="197">
                  <c:v>5359</c:v>
                </c:pt>
                <c:pt idx="198">
                  <c:v>5044</c:v>
                </c:pt>
                <c:pt idx="199">
                  <c:v>5129</c:v>
                </c:pt>
                <c:pt idx="200">
                  <c:v>5218</c:v>
                </c:pt>
                <c:pt idx="201">
                  <c:v>5118</c:v>
                </c:pt>
                <c:pt idx="202">
                  <c:v>4999</c:v>
                </c:pt>
                <c:pt idx="203">
                  <c:v>5001</c:v>
                </c:pt>
                <c:pt idx="204">
                  <c:v>4799</c:v>
                </c:pt>
                <c:pt idx="205">
                  <c:v>4866</c:v>
                </c:pt>
                <c:pt idx="206">
                  <c:v>4710</c:v>
                </c:pt>
                <c:pt idx="207">
                  <c:v>4659</c:v>
                </c:pt>
                <c:pt idx="208">
                  <c:v>4526</c:v>
                </c:pt>
                <c:pt idx="209">
                  <c:v>4681</c:v>
                </c:pt>
                <c:pt idx="210">
                  <c:v>4477</c:v>
                </c:pt>
                <c:pt idx="211">
                  <c:v>4427</c:v>
                </c:pt>
                <c:pt idx="212">
                  <c:v>4464</c:v>
                </c:pt>
                <c:pt idx="213">
                  <c:v>4435</c:v>
                </c:pt>
                <c:pt idx="214">
                  <c:v>4358</c:v>
                </c:pt>
                <c:pt idx="215">
                  <c:v>4327</c:v>
                </c:pt>
                <c:pt idx="216">
                  <c:v>4212</c:v>
                </c:pt>
                <c:pt idx="217">
                  <c:v>4269</c:v>
                </c:pt>
                <c:pt idx="218">
                  <c:v>4116</c:v>
                </c:pt>
                <c:pt idx="219">
                  <c:v>4067</c:v>
                </c:pt>
                <c:pt idx="220">
                  <c:v>4046</c:v>
                </c:pt>
                <c:pt idx="221">
                  <c:v>4144</c:v>
                </c:pt>
                <c:pt idx="222">
                  <c:v>4106</c:v>
                </c:pt>
                <c:pt idx="223">
                  <c:v>3902</c:v>
                </c:pt>
                <c:pt idx="224">
                  <c:v>3868</c:v>
                </c:pt>
                <c:pt idx="225">
                  <c:v>3917</c:v>
                </c:pt>
                <c:pt idx="226">
                  <c:v>3889</c:v>
                </c:pt>
                <c:pt idx="227">
                  <c:v>3895</c:v>
                </c:pt>
                <c:pt idx="228">
                  <c:v>3776</c:v>
                </c:pt>
                <c:pt idx="229">
                  <c:v>3826</c:v>
                </c:pt>
                <c:pt idx="230">
                  <c:v>3719</c:v>
                </c:pt>
                <c:pt idx="231">
                  <c:v>3623</c:v>
                </c:pt>
                <c:pt idx="232">
                  <c:v>3623</c:v>
                </c:pt>
                <c:pt idx="233">
                  <c:v>3644</c:v>
                </c:pt>
                <c:pt idx="234">
                  <c:v>3667</c:v>
                </c:pt>
                <c:pt idx="235">
                  <c:v>3489</c:v>
                </c:pt>
                <c:pt idx="236">
                  <c:v>3509</c:v>
                </c:pt>
                <c:pt idx="237">
                  <c:v>3582</c:v>
                </c:pt>
                <c:pt idx="238">
                  <c:v>3429</c:v>
                </c:pt>
                <c:pt idx="239">
                  <c:v>3343</c:v>
                </c:pt>
                <c:pt idx="240">
                  <c:v>3465</c:v>
                </c:pt>
                <c:pt idx="241">
                  <c:v>3243</c:v>
                </c:pt>
                <c:pt idx="242">
                  <c:v>3332</c:v>
                </c:pt>
                <c:pt idx="243">
                  <c:v>3190</c:v>
                </c:pt>
                <c:pt idx="244">
                  <c:v>3184</c:v>
                </c:pt>
                <c:pt idx="245">
                  <c:v>3238</c:v>
                </c:pt>
                <c:pt idx="246">
                  <c:v>3251</c:v>
                </c:pt>
                <c:pt idx="247">
                  <c:v>3160</c:v>
                </c:pt>
                <c:pt idx="248">
                  <c:v>3239</c:v>
                </c:pt>
                <c:pt idx="249">
                  <c:v>3013</c:v>
                </c:pt>
                <c:pt idx="250">
                  <c:v>30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A2B-4CB8-9C32-0CD4443AE9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67055648"/>
        <c:axId val="-697215248"/>
      </c:lineChart>
      <c:catAx>
        <c:axId val="-767055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 sz="1400" b="1"/>
                  <a:t>Coverage</a:t>
                </a:r>
                <a:r>
                  <a:rPr lang="en-NZ" sz="1400" b="1" baseline="0"/>
                  <a:t> depth</a:t>
                </a:r>
                <a:endParaRPr lang="en-NZ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97215248"/>
        <c:crosses val="autoZero"/>
        <c:auto val="0"/>
        <c:lblAlgn val="ctr"/>
        <c:lblOffset val="100"/>
        <c:tickLblSkip val="20"/>
        <c:noMultiLvlLbl val="0"/>
      </c:catAx>
      <c:valAx>
        <c:axId val="-697215248"/>
        <c:scaling>
          <c:orientation val="minMax"/>
          <c:max val="35000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 sz="1400" b="1"/>
                  <a:t>Frequence</a:t>
                </a:r>
              </a:p>
            </c:rich>
          </c:tx>
          <c:layout>
            <c:manualLayout>
              <c:xMode val="edge"/>
              <c:yMode val="edge"/>
              <c:x val="9.5833745010396008E-3"/>
              <c:y val="0.366394412421824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E+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767055648"/>
        <c:crossesAt val="1"/>
        <c:crossBetween val="between"/>
        <c:majorUnit val="10000000"/>
      </c:valAx>
      <c:spPr>
        <a:noFill/>
        <a:ln w="1905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3061063370424295"/>
          <c:y val="6.3301585318562295E-2"/>
          <c:w val="0.213778652668416"/>
          <c:h val="0.269556339324634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燕妮</dc:creator>
  <cp:keywords/>
  <dc:description/>
  <cp:lastModifiedBy>Dijkwel, Paul</cp:lastModifiedBy>
  <cp:revision>2</cp:revision>
  <dcterms:created xsi:type="dcterms:W3CDTF">2019-03-14T22:34:00Z</dcterms:created>
  <dcterms:modified xsi:type="dcterms:W3CDTF">2019-03-14T22:34:00Z</dcterms:modified>
</cp:coreProperties>
</file>